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FC421" w14:textId="77777777" w:rsidR="00D9795A" w:rsidRPr="005B44F5" w:rsidRDefault="00D9795A" w:rsidP="005B44F5">
      <w:pPr>
        <w:pStyle w:val="NormalWeb"/>
        <w:spacing w:line="360" w:lineRule="auto"/>
        <w:jc w:val="both"/>
        <w:rPr>
          <w:rStyle w:val="fontstyle01"/>
          <w:rFonts w:asciiTheme="majorBidi" w:hAnsiTheme="majorBidi" w:cstheme="majorBidi"/>
          <w:color w:val="002060"/>
          <w:sz w:val="24"/>
          <w:szCs w:val="24"/>
        </w:rPr>
      </w:pPr>
    </w:p>
    <w:p w14:paraId="672F2962" w14:textId="77777777" w:rsidR="0062463D" w:rsidRPr="005B44F5" w:rsidRDefault="007C4EA9" w:rsidP="005B44F5">
      <w:pPr>
        <w:pStyle w:val="NormalWeb"/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5B44F5">
        <w:rPr>
          <w:rFonts w:asciiTheme="majorBidi" w:hAnsiTheme="majorBidi" w:cstheme="majorBidi"/>
          <w:b/>
          <w:bCs/>
        </w:rPr>
        <w:t xml:space="preserve">Coexistence of Carbapenem Resistance and Hypervirulence in Clinical </w:t>
      </w:r>
      <w:r w:rsidRPr="005B44F5">
        <w:rPr>
          <w:rFonts w:asciiTheme="majorBidi" w:hAnsiTheme="majorBidi" w:cstheme="majorBidi"/>
          <w:b/>
          <w:bCs/>
          <w:i/>
          <w:iCs/>
        </w:rPr>
        <w:t>Klebsiella pneumoniae</w:t>
      </w:r>
      <w:r w:rsidRPr="005B44F5">
        <w:rPr>
          <w:rFonts w:asciiTheme="majorBidi" w:hAnsiTheme="majorBidi" w:cstheme="majorBidi"/>
          <w:b/>
          <w:bCs/>
        </w:rPr>
        <w:t xml:space="preserve"> Isolates: A Molecular and </w:t>
      </w:r>
    </w:p>
    <w:p w14:paraId="45B3C052" w14:textId="671D3961" w:rsidR="007C4EA9" w:rsidRPr="005B44F5" w:rsidRDefault="007C4EA9" w:rsidP="005B44F5">
      <w:pPr>
        <w:pStyle w:val="NormalWeb"/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5B44F5">
        <w:rPr>
          <w:rFonts w:asciiTheme="majorBidi" w:hAnsiTheme="majorBidi" w:cstheme="majorBidi"/>
          <w:b/>
          <w:bCs/>
        </w:rPr>
        <w:t>Phenotypic Analysis</w:t>
      </w:r>
    </w:p>
    <w:p w14:paraId="79620303" w14:textId="77777777" w:rsidR="0062463D" w:rsidRPr="005B44F5" w:rsidRDefault="0062463D" w:rsidP="005B44F5">
      <w:pPr>
        <w:pStyle w:val="NormalWeb"/>
        <w:spacing w:line="360" w:lineRule="auto"/>
        <w:jc w:val="both"/>
        <w:rPr>
          <w:rFonts w:asciiTheme="majorBidi" w:hAnsiTheme="majorBidi" w:cstheme="majorBidi"/>
          <w:bCs/>
          <w:vertAlign w:val="superscript"/>
        </w:rPr>
      </w:pPr>
      <w:r w:rsidRPr="005B44F5">
        <w:rPr>
          <w:rFonts w:asciiTheme="majorBidi" w:hAnsiTheme="majorBidi" w:cstheme="majorBidi"/>
          <w:bCs/>
        </w:rPr>
        <w:t>Hadir Karam Ahmed</w:t>
      </w:r>
      <w:r w:rsidRPr="005B44F5">
        <w:rPr>
          <w:rFonts w:asciiTheme="majorBidi" w:hAnsiTheme="majorBidi" w:cstheme="majorBidi"/>
          <w:vertAlign w:val="superscript"/>
        </w:rPr>
        <w:t xml:space="preserve"> 1,2d</w:t>
      </w:r>
      <w:r w:rsidRPr="005B44F5">
        <w:rPr>
          <w:rFonts w:asciiTheme="majorBidi" w:hAnsiTheme="majorBidi" w:cstheme="majorBidi"/>
          <w:b/>
          <w:vertAlign w:val="superscript"/>
        </w:rPr>
        <w:t>*</w:t>
      </w:r>
      <w:r w:rsidRPr="005B44F5">
        <w:rPr>
          <w:rFonts w:asciiTheme="majorBidi" w:hAnsiTheme="majorBidi" w:cstheme="majorBidi"/>
          <w:bCs/>
          <w:vertAlign w:val="superscript"/>
        </w:rPr>
        <w:t xml:space="preserve"> </w:t>
      </w:r>
      <w:r w:rsidRPr="005B44F5">
        <w:rPr>
          <w:rFonts w:asciiTheme="majorBidi" w:hAnsiTheme="majorBidi" w:cstheme="majorBidi"/>
          <w:bCs/>
        </w:rPr>
        <w:t>,</w:t>
      </w:r>
      <w:r w:rsidRPr="005B44F5">
        <w:rPr>
          <w:rFonts w:asciiTheme="majorBidi" w:hAnsiTheme="majorBidi" w:cstheme="majorBidi"/>
          <w:vertAlign w:val="superscript"/>
        </w:rPr>
        <w:t xml:space="preserve"> </w:t>
      </w:r>
      <w:r w:rsidRPr="005B44F5">
        <w:rPr>
          <w:rFonts w:asciiTheme="majorBidi" w:eastAsia="NSimSun" w:hAnsiTheme="majorBidi" w:cstheme="majorBidi"/>
        </w:rPr>
        <w:t>Fatma Molham</w:t>
      </w:r>
      <w:r w:rsidRPr="005B44F5">
        <w:rPr>
          <w:rFonts w:asciiTheme="majorBidi" w:hAnsiTheme="majorBidi" w:cstheme="majorBidi"/>
          <w:bCs/>
          <w:vertAlign w:val="superscript"/>
        </w:rPr>
        <w:t>1</w:t>
      </w:r>
      <w:r w:rsidRPr="005B44F5">
        <w:rPr>
          <w:rFonts w:asciiTheme="majorBidi" w:hAnsiTheme="majorBidi" w:cstheme="majorBidi"/>
          <w:vertAlign w:val="superscript"/>
        </w:rPr>
        <w:t>b</w:t>
      </w:r>
      <w:r w:rsidRPr="005B44F5">
        <w:rPr>
          <w:rFonts w:asciiTheme="majorBidi" w:hAnsiTheme="majorBidi" w:cstheme="majorBidi"/>
          <w:bCs/>
          <w:vertAlign w:val="superscript"/>
        </w:rPr>
        <w:t xml:space="preserve"> </w:t>
      </w:r>
      <w:r w:rsidRPr="005B44F5">
        <w:rPr>
          <w:rFonts w:asciiTheme="majorBidi" w:hAnsiTheme="majorBidi" w:cstheme="majorBidi"/>
          <w:bCs/>
        </w:rPr>
        <w:t xml:space="preserve"> ,Ahmed O. El-Gendy</w:t>
      </w:r>
      <w:r w:rsidRPr="005B44F5">
        <w:rPr>
          <w:rFonts w:asciiTheme="majorBidi" w:hAnsiTheme="majorBidi" w:cstheme="majorBidi"/>
          <w:bCs/>
          <w:vertAlign w:val="superscript"/>
        </w:rPr>
        <w:t>1</w:t>
      </w:r>
      <w:r w:rsidRPr="005B44F5">
        <w:rPr>
          <w:rFonts w:asciiTheme="majorBidi" w:hAnsiTheme="majorBidi" w:cstheme="majorBidi"/>
          <w:vertAlign w:val="superscript"/>
        </w:rPr>
        <w:t>c</w:t>
      </w:r>
      <w:r w:rsidRPr="005B44F5">
        <w:rPr>
          <w:rFonts w:asciiTheme="majorBidi" w:hAnsiTheme="majorBidi" w:cstheme="majorBidi"/>
          <w:bCs/>
        </w:rPr>
        <w:t>,</w:t>
      </w:r>
      <w:r w:rsidRPr="005B44F5">
        <w:rPr>
          <w:rFonts w:asciiTheme="majorBidi" w:eastAsia="NSimSun" w:hAnsiTheme="majorBidi" w:cstheme="majorBidi"/>
        </w:rPr>
        <w:t xml:space="preserve"> </w:t>
      </w:r>
      <w:r w:rsidRPr="005B44F5">
        <w:rPr>
          <w:rFonts w:asciiTheme="majorBidi" w:hAnsiTheme="majorBidi" w:cstheme="majorBidi"/>
        </w:rPr>
        <w:t>Mohamed Abd El-Gawad El-Sayed Ahmed</w:t>
      </w:r>
      <w:r w:rsidRPr="005B44F5">
        <w:rPr>
          <w:rFonts w:asciiTheme="majorBidi" w:hAnsiTheme="majorBidi" w:cstheme="majorBidi"/>
          <w:vertAlign w:val="superscript"/>
        </w:rPr>
        <w:t>2a</w:t>
      </w:r>
      <w:r w:rsidRPr="005B44F5">
        <w:rPr>
          <w:rFonts w:asciiTheme="majorBidi" w:hAnsiTheme="majorBidi" w:cstheme="majorBidi"/>
          <w:bCs/>
        </w:rPr>
        <w:t xml:space="preserve"> </w:t>
      </w:r>
      <w:r w:rsidRPr="005B44F5">
        <w:rPr>
          <w:rFonts w:asciiTheme="majorBidi" w:hAnsiTheme="majorBidi" w:cstheme="majorBidi"/>
          <w:bCs/>
          <w:vertAlign w:val="superscript"/>
        </w:rPr>
        <w:t xml:space="preserve"> </w:t>
      </w:r>
    </w:p>
    <w:p w14:paraId="401A86EC" w14:textId="77777777" w:rsidR="0062463D" w:rsidRPr="005B44F5" w:rsidRDefault="0062463D" w:rsidP="005B44F5">
      <w:pPr>
        <w:pStyle w:val="NormalWeb"/>
        <w:spacing w:line="360" w:lineRule="auto"/>
        <w:jc w:val="both"/>
        <w:rPr>
          <w:rFonts w:asciiTheme="majorBidi" w:hAnsiTheme="majorBidi" w:cstheme="majorBidi"/>
        </w:rPr>
      </w:pPr>
      <w:r w:rsidRPr="005B44F5">
        <w:rPr>
          <w:rFonts w:asciiTheme="majorBidi" w:hAnsiTheme="majorBidi" w:cstheme="majorBidi"/>
          <w:vertAlign w:val="superscript"/>
        </w:rPr>
        <w:t>1</w:t>
      </w:r>
      <w:r w:rsidRPr="005B44F5">
        <w:rPr>
          <w:rFonts w:asciiTheme="majorBidi" w:hAnsiTheme="majorBidi" w:cstheme="majorBidi"/>
        </w:rPr>
        <w:t>Department of Microbiology and Immunology, Faculty of Pharmacy, Beni-Suef University, Beni-Suef 62514, Egypt</w:t>
      </w:r>
    </w:p>
    <w:p w14:paraId="72F5FE92" w14:textId="548727D4" w:rsidR="0062463D" w:rsidRPr="005B44F5" w:rsidRDefault="0062463D" w:rsidP="005B44F5">
      <w:pPr>
        <w:pStyle w:val="NormalWeb"/>
        <w:spacing w:line="360" w:lineRule="auto"/>
        <w:jc w:val="both"/>
        <w:rPr>
          <w:rFonts w:asciiTheme="majorBidi" w:hAnsiTheme="majorBidi" w:cstheme="majorBidi"/>
        </w:rPr>
      </w:pPr>
      <w:r w:rsidRPr="005B44F5">
        <w:rPr>
          <w:rFonts w:asciiTheme="majorBidi" w:hAnsiTheme="majorBidi" w:cstheme="majorBidi"/>
          <w:vertAlign w:val="superscript"/>
        </w:rPr>
        <w:t>2</w:t>
      </w:r>
      <w:r w:rsidRPr="005B44F5">
        <w:rPr>
          <w:rFonts w:asciiTheme="majorBidi" w:hAnsiTheme="majorBidi" w:cstheme="majorBidi"/>
        </w:rPr>
        <w:t>Department of Microbiology and Immunology, Faculty of Pharmaceutical Sciences and Drug Manufacturing, Misr University for Science and Technology, Giza, 6</w:t>
      </w:r>
      <w:r w:rsidRPr="005B44F5">
        <w:rPr>
          <w:rFonts w:asciiTheme="majorBidi" w:hAnsiTheme="majorBidi" w:cstheme="majorBidi"/>
          <w:vertAlign w:val="superscript"/>
        </w:rPr>
        <w:t>th</w:t>
      </w:r>
      <w:r w:rsidRPr="005B44F5">
        <w:rPr>
          <w:rFonts w:asciiTheme="majorBidi" w:hAnsiTheme="majorBidi" w:cstheme="majorBidi"/>
        </w:rPr>
        <w:t xml:space="preserve"> of October City, Egypt</w:t>
      </w:r>
    </w:p>
    <w:p w14:paraId="12AA0459" w14:textId="2B4E3939" w:rsidR="007C4EA9" w:rsidRPr="005B44F5" w:rsidRDefault="007C4EA9" w:rsidP="005B44F5">
      <w:pPr>
        <w:pStyle w:val="NormalWeb"/>
        <w:spacing w:line="360" w:lineRule="auto"/>
        <w:jc w:val="both"/>
        <w:rPr>
          <w:rFonts w:asciiTheme="majorBidi" w:hAnsiTheme="majorBidi" w:cstheme="majorBidi"/>
        </w:rPr>
      </w:pPr>
      <w:r w:rsidRPr="005B44F5">
        <w:rPr>
          <w:rFonts w:asciiTheme="majorBidi" w:hAnsiTheme="majorBidi" w:cstheme="majorBidi"/>
          <w:vertAlign w:val="superscript"/>
        </w:rPr>
        <w:t>a</w:t>
      </w:r>
      <w:r w:rsidRPr="005B44F5">
        <w:rPr>
          <w:rFonts w:asciiTheme="majorBidi" w:hAnsiTheme="majorBidi" w:cstheme="majorBidi"/>
        </w:rPr>
        <w:t xml:space="preserve">ORCID:0000-0001-7428-8949, </w:t>
      </w:r>
      <w:proofErr w:type="spellStart"/>
      <w:r w:rsidRPr="005B44F5">
        <w:rPr>
          <w:rFonts w:asciiTheme="majorBidi" w:hAnsiTheme="majorBidi" w:cstheme="majorBidi"/>
          <w:vertAlign w:val="superscript"/>
        </w:rPr>
        <w:t>b</w:t>
      </w:r>
      <w:r w:rsidRPr="005B44F5">
        <w:rPr>
          <w:rFonts w:asciiTheme="majorBidi" w:hAnsiTheme="majorBidi" w:cstheme="majorBidi"/>
        </w:rPr>
        <w:t>ORCID</w:t>
      </w:r>
      <w:proofErr w:type="spellEnd"/>
      <w:r w:rsidRPr="005B44F5">
        <w:rPr>
          <w:rFonts w:asciiTheme="majorBidi" w:hAnsiTheme="majorBidi" w:cstheme="majorBidi"/>
        </w:rPr>
        <w:t xml:space="preserve">: 0000-0002-0980-5185, </w:t>
      </w:r>
    </w:p>
    <w:p w14:paraId="1F757EB6" w14:textId="77777777" w:rsidR="007C4EA9" w:rsidRPr="005B44F5" w:rsidRDefault="007C4EA9" w:rsidP="005B44F5">
      <w:pPr>
        <w:pStyle w:val="NormalWeb"/>
        <w:spacing w:line="360" w:lineRule="auto"/>
        <w:jc w:val="both"/>
        <w:rPr>
          <w:rFonts w:asciiTheme="majorBidi" w:hAnsiTheme="majorBidi" w:cstheme="majorBidi"/>
        </w:rPr>
      </w:pPr>
      <w:proofErr w:type="spellStart"/>
      <w:r w:rsidRPr="005B44F5">
        <w:rPr>
          <w:rFonts w:asciiTheme="majorBidi" w:hAnsiTheme="majorBidi" w:cstheme="majorBidi"/>
          <w:vertAlign w:val="superscript"/>
        </w:rPr>
        <w:t>c</w:t>
      </w:r>
      <w:r w:rsidRPr="005B44F5">
        <w:rPr>
          <w:rFonts w:asciiTheme="majorBidi" w:hAnsiTheme="majorBidi" w:cstheme="majorBidi"/>
        </w:rPr>
        <w:t>ORCID</w:t>
      </w:r>
      <w:proofErr w:type="spellEnd"/>
      <w:r w:rsidRPr="005B44F5">
        <w:rPr>
          <w:rFonts w:asciiTheme="majorBidi" w:hAnsiTheme="majorBidi" w:cstheme="majorBidi"/>
        </w:rPr>
        <w:t>: 0000-0002-0151-2230,</w:t>
      </w:r>
      <w:r w:rsidRPr="005B44F5">
        <w:rPr>
          <w:rFonts w:asciiTheme="majorBidi" w:hAnsiTheme="majorBidi" w:cstheme="majorBidi"/>
          <w:vertAlign w:val="superscript"/>
        </w:rPr>
        <w:t xml:space="preserve"> </w:t>
      </w:r>
      <w:proofErr w:type="spellStart"/>
      <w:r w:rsidRPr="005B44F5">
        <w:rPr>
          <w:rFonts w:asciiTheme="majorBidi" w:hAnsiTheme="majorBidi" w:cstheme="majorBidi"/>
          <w:vertAlign w:val="superscript"/>
        </w:rPr>
        <w:t>d</w:t>
      </w:r>
      <w:r w:rsidRPr="005B44F5">
        <w:rPr>
          <w:rFonts w:asciiTheme="majorBidi" w:hAnsiTheme="majorBidi" w:cstheme="majorBidi"/>
        </w:rPr>
        <w:t>ORCID</w:t>
      </w:r>
      <w:proofErr w:type="spellEnd"/>
      <w:r w:rsidRPr="005B44F5">
        <w:rPr>
          <w:rFonts w:asciiTheme="majorBidi" w:hAnsiTheme="majorBidi" w:cstheme="majorBidi"/>
        </w:rPr>
        <w:t>: 0000-0003-4753-7529.</w:t>
      </w:r>
    </w:p>
    <w:p w14:paraId="36751BAE" w14:textId="77777777" w:rsidR="007C4EA9" w:rsidRPr="005B44F5" w:rsidRDefault="007C4EA9" w:rsidP="005B44F5">
      <w:pPr>
        <w:pStyle w:val="NormalWeb"/>
        <w:spacing w:line="360" w:lineRule="auto"/>
        <w:jc w:val="both"/>
        <w:rPr>
          <w:rStyle w:val="fontstyle01"/>
          <w:rFonts w:asciiTheme="majorBidi" w:hAnsiTheme="majorBidi" w:cstheme="majorBidi"/>
          <w:color w:val="002060"/>
          <w:sz w:val="24"/>
          <w:szCs w:val="24"/>
        </w:rPr>
      </w:pPr>
    </w:p>
    <w:p w14:paraId="5542C8E5" w14:textId="77777777" w:rsidR="00D9795A" w:rsidRPr="005B44F5" w:rsidRDefault="00D9795A" w:rsidP="005B44F5">
      <w:pPr>
        <w:pStyle w:val="NormalWeb"/>
        <w:spacing w:line="360" w:lineRule="auto"/>
        <w:jc w:val="both"/>
        <w:rPr>
          <w:rStyle w:val="fontstyle01"/>
          <w:rFonts w:asciiTheme="majorBidi" w:hAnsiTheme="majorBidi" w:cstheme="majorBidi"/>
          <w:color w:val="002060"/>
          <w:sz w:val="24"/>
          <w:szCs w:val="24"/>
        </w:rPr>
      </w:pPr>
    </w:p>
    <w:p w14:paraId="508BDBE3" w14:textId="079409A6" w:rsidR="00F01419" w:rsidRPr="005B44F5" w:rsidRDefault="00F01419" w:rsidP="005B44F5">
      <w:pPr>
        <w:pStyle w:val="NormalWeb"/>
        <w:spacing w:line="360" w:lineRule="auto"/>
        <w:jc w:val="both"/>
        <w:rPr>
          <w:rFonts w:asciiTheme="majorBidi" w:hAnsiTheme="majorBidi" w:cstheme="majorBidi"/>
          <w:b/>
          <w:bCs/>
          <w:color w:val="002060"/>
        </w:rPr>
      </w:pPr>
      <w:r w:rsidRPr="005B44F5">
        <w:rPr>
          <w:rStyle w:val="fontstyle01"/>
          <w:rFonts w:asciiTheme="majorBidi" w:hAnsiTheme="majorBidi" w:cstheme="majorBidi"/>
          <w:color w:val="002060"/>
          <w:sz w:val="24"/>
          <w:szCs w:val="24"/>
        </w:rPr>
        <w:t xml:space="preserve">Table S1 |  Antibiotic resistance profile  of </w:t>
      </w:r>
      <w:r w:rsidRPr="005B44F5">
        <w:rPr>
          <w:rFonts w:asciiTheme="majorBidi" w:hAnsiTheme="majorBidi" w:cstheme="majorBidi"/>
          <w:b/>
          <w:bCs/>
          <w:color w:val="002060"/>
          <w:shd w:val="clear" w:color="auto" w:fill="FFFFFF"/>
        </w:rPr>
        <w:t>CR-hvKP and CR-non-hvKP strains against different antimicrobial agents</w:t>
      </w:r>
      <w:r w:rsidRPr="005B44F5">
        <w:rPr>
          <w:rStyle w:val="fontstyle01"/>
          <w:rFonts w:asciiTheme="majorBidi" w:hAnsiTheme="majorBidi" w:cstheme="majorBidi"/>
          <w:color w:val="002060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6"/>
        <w:gridCol w:w="1161"/>
        <w:gridCol w:w="1095"/>
        <w:gridCol w:w="1095"/>
        <w:gridCol w:w="1162"/>
        <w:gridCol w:w="1095"/>
        <w:gridCol w:w="1095"/>
        <w:gridCol w:w="1324"/>
      </w:tblGrid>
      <w:tr w:rsidR="00F01419" w:rsidRPr="005B44F5" w14:paraId="543288AA" w14:textId="77777777" w:rsidTr="00F01419">
        <w:tc>
          <w:tcPr>
            <w:tcW w:w="1466" w:type="dxa"/>
            <w:vMerge w:val="restart"/>
          </w:tcPr>
          <w:p w14:paraId="207F7E04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 xml:space="preserve">Antibiotics </w:t>
            </w:r>
          </w:p>
        </w:tc>
        <w:tc>
          <w:tcPr>
            <w:tcW w:w="3351" w:type="dxa"/>
            <w:gridSpan w:val="3"/>
            <w:vAlign w:val="center"/>
          </w:tcPr>
          <w:p w14:paraId="56121E2B" w14:textId="0F5B69A3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CRhvkp</w:t>
            </w:r>
          </w:p>
        </w:tc>
        <w:tc>
          <w:tcPr>
            <w:tcW w:w="3352" w:type="dxa"/>
            <w:gridSpan w:val="3"/>
            <w:vAlign w:val="center"/>
          </w:tcPr>
          <w:p w14:paraId="101C32BD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CR-non-KP</w:t>
            </w:r>
          </w:p>
        </w:tc>
        <w:tc>
          <w:tcPr>
            <w:tcW w:w="1324" w:type="dxa"/>
            <w:vAlign w:val="center"/>
          </w:tcPr>
          <w:p w14:paraId="24D32B58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p-value</w:t>
            </w:r>
          </w:p>
        </w:tc>
      </w:tr>
      <w:tr w:rsidR="00F01419" w:rsidRPr="005B44F5" w14:paraId="3AE7E1AC" w14:textId="77777777" w:rsidTr="00F01419">
        <w:tc>
          <w:tcPr>
            <w:tcW w:w="1466" w:type="dxa"/>
            <w:vMerge/>
          </w:tcPr>
          <w:p w14:paraId="31B1B65A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1" w:type="dxa"/>
            <w:vAlign w:val="center"/>
          </w:tcPr>
          <w:p w14:paraId="09AD774F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1095" w:type="dxa"/>
            <w:vAlign w:val="center"/>
          </w:tcPr>
          <w:p w14:paraId="5EC6D8A8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1095" w:type="dxa"/>
            <w:vAlign w:val="center"/>
          </w:tcPr>
          <w:p w14:paraId="0D727F66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1162" w:type="dxa"/>
            <w:vAlign w:val="center"/>
          </w:tcPr>
          <w:p w14:paraId="7C8E21C6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1095" w:type="dxa"/>
            <w:vAlign w:val="center"/>
          </w:tcPr>
          <w:p w14:paraId="73B2B232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1095" w:type="dxa"/>
            <w:vAlign w:val="center"/>
          </w:tcPr>
          <w:p w14:paraId="296B1F60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1324" w:type="dxa"/>
          </w:tcPr>
          <w:p w14:paraId="0D9F7F6B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F01419" w:rsidRPr="005B44F5" w14:paraId="5844B553" w14:textId="77777777" w:rsidTr="00F01419">
        <w:tc>
          <w:tcPr>
            <w:tcW w:w="1466" w:type="dxa"/>
          </w:tcPr>
          <w:p w14:paraId="6CC946FE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SXT</w:t>
            </w:r>
          </w:p>
        </w:tc>
        <w:tc>
          <w:tcPr>
            <w:tcW w:w="1161" w:type="dxa"/>
          </w:tcPr>
          <w:p w14:paraId="00B5715E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7 (85)</w:t>
            </w:r>
          </w:p>
        </w:tc>
        <w:tc>
          <w:tcPr>
            <w:tcW w:w="1095" w:type="dxa"/>
          </w:tcPr>
          <w:p w14:paraId="4BCAD6A0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3F9889CC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3 (15)</w:t>
            </w:r>
          </w:p>
        </w:tc>
        <w:tc>
          <w:tcPr>
            <w:tcW w:w="1162" w:type="dxa"/>
          </w:tcPr>
          <w:p w14:paraId="59EB3BF6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7 (70)</w:t>
            </w:r>
          </w:p>
        </w:tc>
        <w:tc>
          <w:tcPr>
            <w:tcW w:w="1095" w:type="dxa"/>
          </w:tcPr>
          <w:p w14:paraId="306838F1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295D3099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3 (30)</w:t>
            </w:r>
          </w:p>
        </w:tc>
        <w:tc>
          <w:tcPr>
            <w:tcW w:w="1324" w:type="dxa"/>
          </w:tcPr>
          <w:p w14:paraId="771E1626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.3</w:t>
            </w:r>
          </w:p>
        </w:tc>
      </w:tr>
      <w:tr w:rsidR="00F01419" w:rsidRPr="005B44F5" w14:paraId="366EF701" w14:textId="77777777" w:rsidTr="00F01419">
        <w:tc>
          <w:tcPr>
            <w:tcW w:w="1466" w:type="dxa"/>
          </w:tcPr>
          <w:p w14:paraId="5EED255D" w14:textId="2C03F305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AMC</w:t>
            </w:r>
          </w:p>
        </w:tc>
        <w:tc>
          <w:tcPr>
            <w:tcW w:w="1161" w:type="dxa"/>
          </w:tcPr>
          <w:p w14:paraId="4ABF566C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20 (100)</w:t>
            </w:r>
          </w:p>
        </w:tc>
        <w:tc>
          <w:tcPr>
            <w:tcW w:w="1095" w:type="dxa"/>
          </w:tcPr>
          <w:p w14:paraId="29634DD2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61AD29EF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162" w:type="dxa"/>
          </w:tcPr>
          <w:p w14:paraId="4B2E9BF3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0 (100)</w:t>
            </w:r>
          </w:p>
        </w:tc>
        <w:tc>
          <w:tcPr>
            <w:tcW w:w="1095" w:type="dxa"/>
          </w:tcPr>
          <w:p w14:paraId="5621A938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6465B16B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24" w:type="dxa"/>
          </w:tcPr>
          <w:p w14:paraId="2C543B2D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---</w:t>
            </w:r>
          </w:p>
        </w:tc>
      </w:tr>
      <w:tr w:rsidR="00F01419" w:rsidRPr="005B44F5" w14:paraId="5034D06D" w14:textId="77777777" w:rsidTr="00F01419">
        <w:tc>
          <w:tcPr>
            <w:tcW w:w="1466" w:type="dxa"/>
          </w:tcPr>
          <w:p w14:paraId="5A06AA0B" w14:textId="542A9A22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CN</w:t>
            </w:r>
          </w:p>
        </w:tc>
        <w:tc>
          <w:tcPr>
            <w:tcW w:w="1161" w:type="dxa"/>
          </w:tcPr>
          <w:p w14:paraId="4CB6492D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7 (85)</w:t>
            </w:r>
          </w:p>
        </w:tc>
        <w:tc>
          <w:tcPr>
            <w:tcW w:w="1095" w:type="dxa"/>
          </w:tcPr>
          <w:p w14:paraId="082233BE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2 (10)</w:t>
            </w:r>
          </w:p>
        </w:tc>
        <w:tc>
          <w:tcPr>
            <w:tcW w:w="1095" w:type="dxa"/>
          </w:tcPr>
          <w:p w14:paraId="2327C52F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 (5)</w:t>
            </w:r>
          </w:p>
        </w:tc>
        <w:tc>
          <w:tcPr>
            <w:tcW w:w="1162" w:type="dxa"/>
          </w:tcPr>
          <w:p w14:paraId="47C468A7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8 (80)</w:t>
            </w:r>
          </w:p>
        </w:tc>
        <w:tc>
          <w:tcPr>
            <w:tcW w:w="1095" w:type="dxa"/>
          </w:tcPr>
          <w:p w14:paraId="54EF9A92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 (10)</w:t>
            </w:r>
          </w:p>
        </w:tc>
        <w:tc>
          <w:tcPr>
            <w:tcW w:w="1095" w:type="dxa"/>
          </w:tcPr>
          <w:p w14:paraId="0709ACF5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 (10)</w:t>
            </w:r>
          </w:p>
        </w:tc>
        <w:tc>
          <w:tcPr>
            <w:tcW w:w="1324" w:type="dxa"/>
          </w:tcPr>
          <w:p w14:paraId="193CE549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.9</w:t>
            </w:r>
          </w:p>
        </w:tc>
      </w:tr>
      <w:tr w:rsidR="00F01419" w:rsidRPr="005B44F5" w14:paraId="209D4719" w14:textId="77777777" w:rsidTr="00F01419">
        <w:tc>
          <w:tcPr>
            <w:tcW w:w="1466" w:type="dxa"/>
          </w:tcPr>
          <w:p w14:paraId="152CB433" w14:textId="1F935EC0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CAZ</w:t>
            </w:r>
          </w:p>
        </w:tc>
        <w:tc>
          <w:tcPr>
            <w:tcW w:w="1161" w:type="dxa"/>
          </w:tcPr>
          <w:p w14:paraId="6F09D0C1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9 (95)</w:t>
            </w:r>
          </w:p>
        </w:tc>
        <w:tc>
          <w:tcPr>
            <w:tcW w:w="1095" w:type="dxa"/>
          </w:tcPr>
          <w:p w14:paraId="669A8036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 (5)</w:t>
            </w:r>
          </w:p>
        </w:tc>
        <w:tc>
          <w:tcPr>
            <w:tcW w:w="1095" w:type="dxa"/>
          </w:tcPr>
          <w:p w14:paraId="50357A72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162" w:type="dxa"/>
          </w:tcPr>
          <w:p w14:paraId="2EA757A8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7 (70)</w:t>
            </w:r>
          </w:p>
        </w:tc>
        <w:tc>
          <w:tcPr>
            <w:tcW w:w="1095" w:type="dxa"/>
          </w:tcPr>
          <w:p w14:paraId="64DAA59D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33107338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3 (30)</w:t>
            </w:r>
          </w:p>
        </w:tc>
        <w:tc>
          <w:tcPr>
            <w:tcW w:w="1324" w:type="dxa"/>
          </w:tcPr>
          <w:p w14:paraId="1920F680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.03*</w:t>
            </w:r>
          </w:p>
        </w:tc>
      </w:tr>
      <w:tr w:rsidR="00F01419" w:rsidRPr="005B44F5" w14:paraId="39F391A6" w14:textId="77777777" w:rsidTr="00F01419">
        <w:tc>
          <w:tcPr>
            <w:tcW w:w="1466" w:type="dxa"/>
          </w:tcPr>
          <w:p w14:paraId="4CBD3F35" w14:textId="6B3BB2AB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TPZ</w:t>
            </w:r>
          </w:p>
        </w:tc>
        <w:tc>
          <w:tcPr>
            <w:tcW w:w="1161" w:type="dxa"/>
          </w:tcPr>
          <w:p w14:paraId="132EA5C7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20 (100)</w:t>
            </w:r>
          </w:p>
        </w:tc>
        <w:tc>
          <w:tcPr>
            <w:tcW w:w="1095" w:type="dxa"/>
          </w:tcPr>
          <w:p w14:paraId="7F9A8EBE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67630BDA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162" w:type="dxa"/>
          </w:tcPr>
          <w:p w14:paraId="5DCA9BB6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7 (70)</w:t>
            </w:r>
          </w:p>
        </w:tc>
        <w:tc>
          <w:tcPr>
            <w:tcW w:w="1095" w:type="dxa"/>
          </w:tcPr>
          <w:p w14:paraId="40C47613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4BF29264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3 (30)</w:t>
            </w:r>
          </w:p>
        </w:tc>
        <w:tc>
          <w:tcPr>
            <w:tcW w:w="1324" w:type="dxa"/>
          </w:tcPr>
          <w:p w14:paraId="33E6D7DA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.01*</w:t>
            </w:r>
          </w:p>
        </w:tc>
      </w:tr>
      <w:tr w:rsidR="00F01419" w:rsidRPr="005B44F5" w14:paraId="246275DE" w14:textId="77777777" w:rsidTr="00F01419">
        <w:tc>
          <w:tcPr>
            <w:tcW w:w="1466" w:type="dxa"/>
          </w:tcPr>
          <w:p w14:paraId="502763C5" w14:textId="13C4DA08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AK</w:t>
            </w:r>
          </w:p>
        </w:tc>
        <w:tc>
          <w:tcPr>
            <w:tcW w:w="1161" w:type="dxa"/>
          </w:tcPr>
          <w:p w14:paraId="122B6DF0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8 (90)</w:t>
            </w:r>
          </w:p>
        </w:tc>
        <w:tc>
          <w:tcPr>
            <w:tcW w:w="1095" w:type="dxa"/>
          </w:tcPr>
          <w:p w14:paraId="27253CD9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 (5)</w:t>
            </w:r>
          </w:p>
        </w:tc>
        <w:tc>
          <w:tcPr>
            <w:tcW w:w="1095" w:type="dxa"/>
          </w:tcPr>
          <w:p w14:paraId="5A9C0E32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 (5)</w:t>
            </w:r>
          </w:p>
        </w:tc>
        <w:tc>
          <w:tcPr>
            <w:tcW w:w="1162" w:type="dxa"/>
          </w:tcPr>
          <w:p w14:paraId="2FD98B4D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8 (80)</w:t>
            </w:r>
          </w:p>
        </w:tc>
        <w:tc>
          <w:tcPr>
            <w:tcW w:w="1095" w:type="dxa"/>
          </w:tcPr>
          <w:p w14:paraId="47C1DB78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730D63E8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2 (20)</w:t>
            </w:r>
          </w:p>
        </w:tc>
        <w:tc>
          <w:tcPr>
            <w:tcW w:w="1324" w:type="dxa"/>
          </w:tcPr>
          <w:p w14:paraId="63BEA8E6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.4</w:t>
            </w:r>
          </w:p>
        </w:tc>
      </w:tr>
      <w:tr w:rsidR="00F01419" w:rsidRPr="005B44F5" w14:paraId="6CA737CD" w14:textId="77777777" w:rsidTr="00F01419">
        <w:tc>
          <w:tcPr>
            <w:tcW w:w="1466" w:type="dxa"/>
          </w:tcPr>
          <w:p w14:paraId="70509837" w14:textId="52B57B3A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FEP</w:t>
            </w:r>
          </w:p>
        </w:tc>
        <w:tc>
          <w:tcPr>
            <w:tcW w:w="1161" w:type="dxa"/>
          </w:tcPr>
          <w:p w14:paraId="5EEC7CA0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8 (90)</w:t>
            </w:r>
          </w:p>
        </w:tc>
        <w:tc>
          <w:tcPr>
            <w:tcW w:w="1095" w:type="dxa"/>
          </w:tcPr>
          <w:p w14:paraId="3175EFB3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2 (10)</w:t>
            </w:r>
          </w:p>
        </w:tc>
        <w:tc>
          <w:tcPr>
            <w:tcW w:w="1095" w:type="dxa"/>
          </w:tcPr>
          <w:p w14:paraId="14797D3F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162" w:type="dxa"/>
          </w:tcPr>
          <w:p w14:paraId="13C69DDA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7 (70)</w:t>
            </w:r>
          </w:p>
        </w:tc>
        <w:tc>
          <w:tcPr>
            <w:tcW w:w="1095" w:type="dxa"/>
          </w:tcPr>
          <w:p w14:paraId="45A25E01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 (10)</w:t>
            </w:r>
          </w:p>
        </w:tc>
        <w:tc>
          <w:tcPr>
            <w:tcW w:w="1095" w:type="dxa"/>
          </w:tcPr>
          <w:p w14:paraId="00FD33D8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2 (20)</w:t>
            </w:r>
          </w:p>
        </w:tc>
        <w:tc>
          <w:tcPr>
            <w:tcW w:w="1324" w:type="dxa"/>
          </w:tcPr>
          <w:p w14:paraId="0CBA9307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.1</w:t>
            </w:r>
          </w:p>
        </w:tc>
      </w:tr>
      <w:tr w:rsidR="00F01419" w:rsidRPr="005B44F5" w14:paraId="71109C46" w14:textId="77777777" w:rsidTr="00F01419">
        <w:tc>
          <w:tcPr>
            <w:tcW w:w="1466" w:type="dxa"/>
          </w:tcPr>
          <w:p w14:paraId="6614AB05" w14:textId="2CBF4AA9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TE</w:t>
            </w:r>
          </w:p>
        </w:tc>
        <w:tc>
          <w:tcPr>
            <w:tcW w:w="1161" w:type="dxa"/>
          </w:tcPr>
          <w:p w14:paraId="41F1C47F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8 (90)</w:t>
            </w:r>
          </w:p>
        </w:tc>
        <w:tc>
          <w:tcPr>
            <w:tcW w:w="1095" w:type="dxa"/>
          </w:tcPr>
          <w:p w14:paraId="730C0244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2 (10)</w:t>
            </w:r>
          </w:p>
        </w:tc>
        <w:tc>
          <w:tcPr>
            <w:tcW w:w="1095" w:type="dxa"/>
          </w:tcPr>
          <w:p w14:paraId="2EBFEB82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162" w:type="dxa"/>
          </w:tcPr>
          <w:p w14:paraId="13BA96FF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8 (80)</w:t>
            </w:r>
          </w:p>
        </w:tc>
        <w:tc>
          <w:tcPr>
            <w:tcW w:w="1095" w:type="dxa"/>
          </w:tcPr>
          <w:p w14:paraId="783F7406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 (10)</w:t>
            </w:r>
          </w:p>
        </w:tc>
        <w:tc>
          <w:tcPr>
            <w:tcW w:w="1095" w:type="dxa"/>
          </w:tcPr>
          <w:p w14:paraId="3552FDA5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 (10)</w:t>
            </w:r>
          </w:p>
        </w:tc>
        <w:tc>
          <w:tcPr>
            <w:tcW w:w="1324" w:type="dxa"/>
          </w:tcPr>
          <w:p w14:paraId="4BD97955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.4</w:t>
            </w:r>
          </w:p>
        </w:tc>
      </w:tr>
      <w:tr w:rsidR="00F01419" w:rsidRPr="005B44F5" w14:paraId="38DEFF82" w14:textId="77777777" w:rsidTr="00F01419">
        <w:tc>
          <w:tcPr>
            <w:tcW w:w="1466" w:type="dxa"/>
          </w:tcPr>
          <w:p w14:paraId="254826F0" w14:textId="3FFE4E39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IPM</w:t>
            </w:r>
          </w:p>
        </w:tc>
        <w:tc>
          <w:tcPr>
            <w:tcW w:w="1161" w:type="dxa"/>
          </w:tcPr>
          <w:p w14:paraId="5C0A8241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20 (100)</w:t>
            </w:r>
          </w:p>
        </w:tc>
        <w:tc>
          <w:tcPr>
            <w:tcW w:w="1095" w:type="dxa"/>
          </w:tcPr>
          <w:p w14:paraId="1A33D2E1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512DBE5B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162" w:type="dxa"/>
          </w:tcPr>
          <w:p w14:paraId="62EC80DF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0 (100)</w:t>
            </w:r>
          </w:p>
        </w:tc>
        <w:tc>
          <w:tcPr>
            <w:tcW w:w="1095" w:type="dxa"/>
          </w:tcPr>
          <w:p w14:paraId="2618E6B8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2457F66A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24" w:type="dxa"/>
          </w:tcPr>
          <w:p w14:paraId="5D95049E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---</w:t>
            </w:r>
          </w:p>
        </w:tc>
      </w:tr>
      <w:tr w:rsidR="00F01419" w:rsidRPr="005B44F5" w14:paraId="25CCD095" w14:textId="77777777" w:rsidTr="00F01419">
        <w:tc>
          <w:tcPr>
            <w:tcW w:w="1466" w:type="dxa"/>
          </w:tcPr>
          <w:p w14:paraId="5DFCFD75" w14:textId="02CA68F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MEM</w:t>
            </w:r>
          </w:p>
        </w:tc>
        <w:tc>
          <w:tcPr>
            <w:tcW w:w="1161" w:type="dxa"/>
          </w:tcPr>
          <w:p w14:paraId="4D946C89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20 (100)</w:t>
            </w:r>
          </w:p>
        </w:tc>
        <w:tc>
          <w:tcPr>
            <w:tcW w:w="1095" w:type="dxa"/>
          </w:tcPr>
          <w:p w14:paraId="5214A759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7D64EA87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162" w:type="dxa"/>
          </w:tcPr>
          <w:p w14:paraId="23863E25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0 (100)</w:t>
            </w:r>
          </w:p>
        </w:tc>
        <w:tc>
          <w:tcPr>
            <w:tcW w:w="1095" w:type="dxa"/>
          </w:tcPr>
          <w:p w14:paraId="700AEA14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6DC2FCE5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24" w:type="dxa"/>
          </w:tcPr>
          <w:p w14:paraId="6C6CD24D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---</w:t>
            </w:r>
          </w:p>
        </w:tc>
      </w:tr>
      <w:tr w:rsidR="00F01419" w:rsidRPr="005B44F5" w14:paraId="683E85D4" w14:textId="77777777" w:rsidTr="00F01419">
        <w:tc>
          <w:tcPr>
            <w:tcW w:w="1466" w:type="dxa"/>
          </w:tcPr>
          <w:p w14:paraId="3D6A9A4D" w14:textId="5392B2D3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161" w:type="dxa"/>
          </w:tcPr>
          <w:p w14:paraId="3DAE6253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20 (100)</w:t>
            </w:r>
          </w:p>
        </w:tc>
        <w:tc>
          <w:tcPr>
            <w:tcW w:w="1095" w:type="dxa"/>
          </w:tcPr>
          <w:p w14:paraId="65FEE8A3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7F2F90EC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162" w:type="dxa"/>
          </w:tcPr>
          <w:p w14:paraId="5ED7BA86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0 (100)</w:t>
            </w:r>
          </w:p>
        </w:tc>
        <w:tc>
          <w:tcPr>
            <w:tcW w:w="1095" w:type="dxa"/>
          </w:tcPr>
          <w:p w14:paraId="151B8C36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5CDEABD0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24" w:type="dxa"/>
          </w:tcPr>
          <w:p w14:paraId="65722D3E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---</w:t>
            </w:r>
          </w:p>
        </w:tc>
      </w:tr>
      <w:tr w:rsidR="00F01419" w:rsidRPr="005B44F5" w14:paraId="20D504CF" w14:textId="77777777" w:rsidTr="00F01419">
        <w:tc>
          <w:tcPr>
            <w:tcW w:w="1466" w:type="dxa"/>
          </w:tcPr>
          <w:p w14:paraId="41A0FBD8" w14:textId="201099E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ATM</w:t>
            </w:r>
          </w:p>
        </w:tc>
        <w:tc>
          <w:tcPr>
            <w:tcW w:w="1161" w:type="dxa"/>
          </w:tcPr>
          <w:p w14:paraId="57EA618A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20 (100)</w:t>
            </w:r>
          </w:p>
        </w:tc>
        <w:tc>
          <w:tcPr>
            <w:tcW w:w="1095" w:type="dxa"/>
          </w:tcPr>
          <w:p w14:paraId="55ACBD54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5EE82352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162" w:type="dxa"/>
          </w:tcPr>
          <w:p w14:paraId="0A9FD889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0 (100)</w:t>
            </w:r>
          </w:p>
        </w:tc>
        <w:tc>
          <w:tcPr>
            <w:tcW w:w="1095" w:type="dxa"/>
          </w:tcPr>
          <w:p w14:paraId="3142A7C8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652B7D58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24" w:type="dxa"/>
          </w:tcPr>
          <w:p w14:paraId="50748311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---</w:t>
            </w:r>
          </w:p>
        </w:tc>
      </w:tr>
      <w:tr w:rsidR="00F01419" w:rsidRPr="005B44F5" w14:paraId="36B1975B" w14:textId="77777777" w:rsidTr="00F01419">
        <w:tc>
          <w:tcPr>
            <w:tcW w:w="1466" w:type="dxa"/>
          </w:tcPr>
          <w:p w14:paraId="272646AD" w14:textId="089DCE43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CIP</w:t>
            </w:r>
          </w:p>
        </w:tc>
        <w:tc>
          <w:tcPr>
            <w:tcW w:w="1161" w:type="dxa"/>
          </w:tcPr>
          <w:p w14:paraId="02722DA6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20 (100)</w:t>
            </w:r>
          </w:p>
        </w:tc>
        <w:tc>
          <w:tcPr>
            <w:tcW w:w="1095" w:type="dxa"/>
          </w:tcPr>
          <w:p w14:paraId="714DE1C3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53DAF957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162" w:type="dxa"/>
          </w:tcPr>
          <w:p w14:paraId="129C66FC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0 (100)</w:t>
            </w:r>
          </w:p>
        </w:tc>
        <w:tc>
          <w:tcPr>
            <w:tcW w:w="1095" w:type="dxa"/>
          </w:tcPr>
          <w:p w14:paraId="15278600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284C672C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24" w:type="dxa"/>
          </w:tcPr>
          <w:p w14:paraId="161ECD2B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---</w:t>
            </w:r>
          </w:p>
        </w:tc>
      </w:tr>
      <w:tr w:rsidR="00F01419" w:rsidRPr="005B44F5" w14:paraId="32E55377" w14:textId="77777777" w:rsidTr="00F01419">
        <w:tc>
          <w:tcPr>
            <w:tcW w:w="1466" w:type="dxa"/>
          </w:tcPr>
          <w:p w14:paraId="56084264" w14:textId="66F6E89A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TOB</w:t>
            </w:r>
          </w:p>
        </w:tc>
        <w:tc>
          <w:tcPr>
            <w:tcW w:w="1161" w:type="dxa"/>
          </w:tcPr>
          <w:p w14:paraId="15E7E959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20 (100)</w:t>
            </w:r>
          </w:p>
        </w:tc>
        <w:tc>
          <w:tcPr>
            <w:tcW w:w="1095" w:type="dxa"/>
          </w:tcPr>
          <w:p w14:paraId="7CEFA7D6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1106B8E7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162" w:type="dxa"/>
          </w:tcPr>
          <w:p w14:paraId="49F028A5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7 (70)</w:t>
            </w:r>
          </w:p>
        </w:tc>
        <w:tc>
          <w:tcPr>
            <w:tcW w:w="1095" w:type="dxa"/>
          </w:tcPr>
          <w:p w14:paraId="1D541AA9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3E8F7B45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3 (30)</w:t>
            </w:r>
          </w:p>
        </w:tc>
        <w:tc>
          <w:tcPr>
            <w:tcW w:w="1324" w:type="dxa"/>
          </w:tcPr>
          <w:p w14:paraId="2178D08C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.01*</w:t>
            </w:r>
          </w:p>
        </w:tc>
      </w:tr>
      <w:tr w:rsidR="00F01419" w:rsidRPr="005B44F5" w14:paraId="4002EA1A" w14:textId="77777777" w:rsidTr="00F01419">
        <w:tc>
          <w:tcPr>
            <w:tcW w:w="1466" w:type="dxa"/>
          </w:tcPr>
          <w:p w14:paraId="22BFD672" w14:textId="0AB2E196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AZM</w:t>
            </w:r>
          </w:p>
        </w:tc>
        <w:tc>
          <w:tcPr>
            <w:tcW w:w="1161" w:type="dxa"/>
          </w:tcPr>
          <w:p w14:paraId="3492A191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8 (90)</w:t>
            </w:r>
          </w:p>
        </w:tc>
        <w:tc>
          <w:tcPr>
            <w:tcW w:w="1095" w:type="dxa"/>
          </w:tcPr>
          <w:p w14:paraId="784CFC75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3C7E0AF7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2 (10)</w:t>
            </w:r>
          </w:p>
        </w:tc>
        <w:tc>
          <w:tcPr>
            <w:tcW w:w="1162" w:type="dxa"/>
          </w:tcPr>
          <w:p w14:paraId="4A778650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9 (90)</w:t>
            </w:r>
          </w:p>
        </w:tc>
        <w:tc>
          <w:tcPr>
            <w:tcW w:w="1095" w:type="dxa"/>
          </w:tcPr>
          <w:p w14:paraId="66688A12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5385BAAA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 (10)</w:t>
            </w:r>
          </w:p>
        </w:tc>
        <w:tc>
          <w:tcPr>
            <w:tcW w:w="1324" w:type="dxa"/>
          </w:tcPr>
          <w:p w14:paraId="4C56FBB3" w14:textId="77777777" w:rsidR="00F01419" w:rsidRPr="005B44F5" w:rsidRDefault="00F01419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</w:t>
            </w:r>
          </w:p>
        </w:tc>
      </w:tr>
      <w:tr w:rsidR="007032BD" w:rsidRPr="005B44F5" w14:paraId="5A01E01F" w14:textId="77777777" w:rsidTr="00F01419">
        <w:tc>
          <w:tcPr>
            <w:tcW w:w="1466" w:type="dxa"/>
          </w:tcPr>
          <w:p w14:paraId="4C0479B3" w14:textId="08A2B4E3" w:rsidR="007032BD" w:rsidRPr="005B44F5" w:rsidRDefault="007032BD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CT</w:t>
            </w:r>
          </w:p>
        </w:tc>
        <w:tc>
          <w:tcPr>
            <w:tcW w:w="1161" w:type="dxa"/>
          </w:tcPr>
          <w:p w14:paraId="62BD95F3" w14:textId="4C6C63F6" w:rsidR="007032BD" w:rsidRPr="005B44F5" w:rsidRDefault="007032BD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4 (20)</w:t>
            </w:r>
          </w:p>
        </w:tc>
        <w:tc>
          <w:tcPr>
            <w:tcW w:w="1095" w:type="dxa"/>
          </w:tcPr>
          <w:p w14:paraId="1E2E87E3" w14:textId="7543C355" w:rsidR="007032BD" w:rsidRPr="005B44F5" w:rsidRDefault="007032BD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7A1FC58F" w14:textId="43A99475" w:rsidR="007032BD" w:rsidRPr="005B44F5" w:rsidRDefault="007032BD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6 (80)</w:t>
            </w:r>
          </w:p>
        </w:tc>
        <w:tc>
          <w:tcPr>
            <w:tcW w:w="1162" w:type="dxa"/>
          </w:tcPr>
          <w:p w14:paraId="2FEB04B3" w14:textId="5BB11AA7" w:rsidR="007032BD" w:rsidRPr="005B44F5" w:rsidRDefault="007032BD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2 (20)</w:t>
            </w:r>
          </w:p>
        </w:tc>
        <w:tc>
          <w:tcPr>
            <w:tcW w:w="1095" w:type="dxa"/>
          </w:tcPr>
          <w:p w14:paraId="66200358" w14:textId="345863D1" w:rsidR="007032BD" w:rsidRPr="005B44F5" w:rsidRDefault="007032BD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095" w:type="dxa"/>
          </w:tcPr>
          <w:p w14:paraId="752D2946" w14:textId="3DFA1906" w:rsidR="007032BD" w:rsidRPr="005B44F5" w:rsidRDefault="007032BD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8 (80)</w:t>
            </w:r>
          </w:p>
        </w:tc>
        <w:tc>
          <w:tcPr>
            <w:tcW w:w="1324" w:type="dxa"/>
          </w:tcPr>
          <w:p w14:paraId="60954841" w14:textId="3E9EDBB0" w:rsidR="007032BD" w:rsidRPr="005B44F5" w:rsidRDefault="007032BD" w:rsidP="005B44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B44F5">
              <w:rPr>
                <w:rFonts w:asciiTheme="majorBidi" w:hAnsiTheme="majorBidi" w:cstheme="majorBidi"/>
              </w:rPr>
              <w:t>1</w:t>
            </w:r>
          </w:p>
        </w:tc>
      </w:tr>
    </w:tbl>
    <w:p w14:paraId="23E48B82" w14:textId="77777777" w:rsidR="007032BD" w:rsidRPr="005B44F5" w:rsidRDefault="00F01419" w:rsidP="005B44F5">
      <w:pPr>
        <w:pStyle w:val="NormalWeb"/>
        <w:spacing w:line="360" w:lineRule="auto"/>
        <w:rPr>
          <w:rFonts w:asciiTheme="majorBidi" w:hAnsiTheme="majorBidi" w:cstheme="majorBidi"/>
          <w:b/>
          <w:bCs/>
          <w:color w:val="000000"/>
          <w:lang w:val="en-EG"/>
        </w:rPr>
      </w:pPr>
      <w:r w:rsidRPr="005B44F5">
        <w:rPr>
          <w:rFonts w:asciiTheme="majorBidi" w:hAnsiTheme="majorBidi" w:cstheme="majorBidi"/>
          <w:b/>
          <w:bCs/>
          <w:color w:val="0F1111"/>
        </w:rPr>
        <w:t>R, resistant; I, intermediate; S, susceptible; CR-hvKP, carbapenem-resistant hypervirulent Klebsiella pneumoniae</w:t>
      </w:r>
      <w:r w:rsidRPr="005B44F5">
        <w:rPr>
          <w:rFonts w:asciiTheme="majorBidi" w:hAnsiTheme="majorBidi" w:cstheme="majorBidi"/>
          <w:b/>
          <w:bCs/>
          <w:color w:val="000000" w:themeColor="text1"/>
        </w:rPr>
        <w:t>,</w:t>
      </w:r>
      <w:r w:rsidRPr="005B44F5">
        <w:rPr>
          <w:rFonts w:asciiTheme="majorBidi" w:hAnsiTheme="majorBidi" w:cstheme="majorBidi"/>
          <w:b/>
          <w:bCs/>
          <w:color w:val="000000" w:themeColor="text1"/>
          <w:rtl/>
        </w:rPr>
        <w:t xml:space="preserve"> </w:t>
      </w:r>
      <w:r w:rsidRPr="005B44F5">
        <w:rPr>
          <w:rFonts w:asciiTheme="majorBidi" w:hAnsiTheme="majorBidi" w:cstheme="majorBidi"/>
          <w:b/>
          <w:bCs/>
          <w:color w:val="000000" w:themeColor="text1"/>
        </w:rPr>
        <w:t>carbapenem-resistant-non-hypervirulent</w:t>
      </w:r>
      <w:r w:rsidRPr="005B44F5">
        <w:rPr>
          <w:rFonts w:asciiTheme="majorBidi" w:hAnsiTheme="majorBidi" w:cstheme="majorBidi"/>
          <w:b/>
          <w:bCs/>
          <w:color w:val="000000" w:themeColor="text1"/>
          <w:rtl/>
        </w:rPr>
        <w:t xml:space="preserve"> </w:t>
      </w:r>
      <w:r w:rsidRPr="005B44F5">
        <w:rPr>
          <w:rFonts w:asciiTheme="majorBidi" w:hAnsiTheme="majorBidi" w:cstheme="majorBidi"/>
          <w:b/>
          <w:bCs/>
          <w:i/>
          <w:iCs/>
          <w:color w:val="000000" w:themeColor="text1"/>
        </w:rPr>
        <w:t>K. pneumoniae</w:t>
      </w:r>
      <w:r w:rsidRPr="005B44F5">
        <w:rPr>
          <w:rFonts w:asciiTheme="majorBidi" w:hAnsiTheme="majorBidi" w:cstheme="majorBidi"/>
          <w:b/>
          <w:bCs/>
          <w:i/>
          <w:iCs/>
          <w:color w:val="000000" w:themeColor="text1"/>
          <w:rtl/>
        </w:rPr>
        <w:t xml:space="preserve"> </w:t>
      </w:r>
      <w:r w:rsidRPr="005B44F5">
        <w:rPr>
          <w:rFonts w:asciiTheme="majorBidi" w:hAnsiTheme="majorBidi" w:cstheme="majorBidi"/>
          <w:b/>
          <w:bCs/>
          <w:color w:val="000000" w:themeColor="text1"/>
        </w:rPr>
        <w:t>(CR-non-hvKp)</w:t>
      </w:r>
      <w:r w:rsidRPr="005B44F5">
        <w:rPr>
          <w:rFonts w:asciiTheme="majorBidi" w:hAnsiTheme="majorBidi" w:cstheme="majorBidi"/>
          <w:b/>
          <w:bCs/>
          <w:color w:val="0F1111"/>
        </w:rPr>
        <w:t xml:space="preserve">. </w:t>
      </w:r>
      <w:r w:rsidRPr="005B44F5">
        <w:rPr>
          <w:rFonts w:asciiTheme="majorBidi" w:hAnsiTheme="majorBidi" w:cstheme="majorBidi"/>
          <w:b/>
          <w:bCs/>
          <w:color w:val="000000"/>
          <w:lang w:val="en-EG"/>
        </w:rPr>
        <w:br/>
      </w:r>
    </w:p>
    <w:p w14:paraId="2D3521C6" w14:textId="52A520B4" w:rsidR="00F01419" w:rsidRPr="005B44F5" w:rsidRDefault="00F01419" w:rsidP="005B44F5">
      <w:pPr>
        <w:pStyle w:val="NormalWeb"/>
        <w:spacing w:line="360" w:lineRule="auto"/>
        <w:rPr>
          <w:rFonts w:asciiTheme="majorBidi" w:hAnsiTheme="majorBidi" w:cstheme="majorBidi"/>
          <w:b/>
          <w:bCs/>
          <w:color w:val="000000"/>
          <w:lang w:val="en-EG"/>
        </w:rPr>
      </w:pPr>
      <w:r w:rsidRPr="005B44F5">
        <w:rPr>
          <w:rFonts w:asciiTheme="majorBidi" w:hAnsiTheme="majorBidi" w:cstheme="majorBidi"/>
          <w:b/>
          <w:bCs/>
          <w:color w:val="000000"/>
          <w:lang w:val="en-EG"/>
        </w:rPr>
        <w:lastRenderedPageBreak/>
        <w:t>AK, amikacin;</w:t>
      </w:r>
      <w:r w:rsidRPr="005B44F5">
        <w:rPr>
          <w:rFonts w:asciiTheme="majorBidi" w:hAnsiTheme="majorBidi" w:cstheme="majorBidi"/>
          <w:b/>
          <w:bCs/>
          <w:color w:val="767676"/>
          <w:shd w:val="clear" w:color="auto" w:fill="F8F8F8"/>
          <w:lang w:val="en-EG"/>
        </w:rPr>
        <w:t xml:space="preserve"> </w:t>
      </w:r>
      <w:r w:rsidRPr="005B44F5">
        <w:rPr>
          <w:rFonts w:asciiTheme="majorBidi" w:hAnsiTheme="majorBidi" w:cstheme="majorBidi"/>
          <w:b/>
          <w:bCs/>
          <w:color w:val="000000"/>
          <w:lang w:val="en-EG"/>
        </w:rPr>
        <w:t>AZM: Azithromycin; CAZ, ceftazidime; CIP, ciprofloxacin; CN, gentamycin; MER, meropenem; PTZ, piperacillin/tazobactam; TE, tetracycline; TOB, tobramycin; ATM, aztreonam;</w:t>
      </w:r>
      <w:r w:rsidRPr="005B44F5">
        <w:rPr>
          <w:rFonts w:asciiTheme="majorBidi" w:eastAsiaTheme="minorHAnsi" w:hAnsiTheme="majorBidi" w:cstheme="majorBidi"/>
          <w:b/>
          <w:bCs/>
          <w:color w:val="141413"/>
          <w:lang w:val="en-EG"/>
          <w14:ligatures w14:val="standardContextual"/>
        </w:rPr>
        <w:t xml:space="preserve"> </w:t>
      </w:r>
      <w:r w:rsidRPr="005B44F5">
        <w:rPr>
          <w:rFonts w:asciiTheme="majorBidi" w:hAnsiTheme="majorBidi" w:cstheme="majorBidi"/>
          <w:b/>
          <w:bCs/>
          <w:color w:val="000000"/>
          <w:lang w:val="en-EG"/>
        </w:rPr>
        <w:t xml:space="preserve">AMC, amoxicillin/clavulanate; CIP, ciprofloxacin; SXT, trimethoprim-sulfamethoxazole; </w:t>
      </w:r>
      <w:r w:rsidRPr="005B44F5">
        <w:rPr>
          <w:rFonts w:asciiTheme="majorBidi" w:hAnsiTheme="majorBidi" w:cstheme="majorBidi"/>
          <w:b/>
          <w:bCs/>
          <w:lang w:val="en-EG"/>
        </w:rPr>
        <w:t>TPZ, Piperacillin/tazobactam</w:t>
      </w:r>
      <w:r w:rsidRPr="005B44F5">
        <w:rPr>
          <w:rFonts w:asciiTheme="majorBidi" w:hAnsiTheme="majorBidi" w:cstheme="majorBidi"/>
          <w:b/>
          <w:bCs/>
          <w:color w:val="000000"/>
          <w:lang w:val="en-EG"/>
        </w:rPr>
        <w:t>;</w:t>
      </w:r>
      <w:r w:rsidRPr="005B44F5">
        <w:rPr>
          <w:rFonts w:asciiTheme="majorBidi" w:hAnsiTheme="majorBidi" w:cstheme="majorBidi"/>
          <w:b/>
          <w:bCs/>
          <w:lang w:val="en-EG"/>
        </w:rPr>
        <w:t xml:space="preserve"> IMI, imipenem;</w:t>
      </w:r>
      <w:r w:rsidRPr="005B44F5">
        <w:rPr>
          <w:rFonts w:asciiTheme="majorBidi" w:eastAsiaTheme="minorHAnsi" w:hAnsiTheme="majorBidi" w:cstheme="majorBidi"/>
          <w:b/>
          <w:bCs/>
          <w:color w:val="141413"/>
          <w:lang w:val="en-EG"/>
          <w14:ligatures w14:val="standardContextual"/>
        </w:rPr>
        <w:t xml:space="preserve"> </w:t>
      </w:r>
      <w:r w:rsidRPr="005B44F5">
        <w:rPr>
          <w:rFonts w:asciiTheme="majorBidi" w:hAnsiTheme="majorBidi" w:cstheme="majorBidi"/>
          <w:b/>
          <w:bCs/>
          <w:lang w:val="en-EG"/>
        </w:rPr>
        <w:t>FEP, cefepime; F, Nitrofurantoin; N,</w:t>
      </w:r>
      <w:r w:rsidRPr="005B44F5">
        <w:rPr>
          <w:rFonts w:asciiTheme="majorBidi" w:hAnsiTheme="majorBidi" w:cstheme="majorBidi"/>
          <w:b/>
          <w:bCs/>
          <w:color w:val="767676"/>
          <w:shd w:val="clear" w:color="auto" w:fill="F8F8F8"/>
          <w:lang w:val="en-EG"/>
        </w:rPr>
        <w:t xml:space="preserve"> </w:t>
      </w:r>
      <w:r w:rsidRPr="005B44F5">
        <w:rPr>
          <w:rFonts w:asciiTheme="majorBidi" w:hAnsiTheme="majorBidi" w:cstheme="majorBidi"/>
          <w:b/>
          <w:bCs/>
          <w:lang w:val="en-EG"/>
        </w:rPr>
        <w:t>Neomycin</w:t>
      </w:r>
      <w:r w:rsidR="007032BD" w:rsidRPr="005B44F5">
        <w:rPr>
          <w:rFonts w:asciiTheme="majorBidi" w:hAnsiTheme="majorBidi" w:cstheme="majorBidi"/>
          <w:b/>
          <w:bCs/>
          <w:color w:val="000000"/>
          <w:lang w:val="en-EG"/>
        </w:rPr>
        <w:t>;</w:t>
      </w:r>
      <w:r w:rsidR="007032BD" w:rsidRPr="005B44F5">
        <w:rPr>
          <w:rFonts w:asciiTheme="majorBidi" w:hAnsiTheme="majorBidi" w:cstheme="majorBidi"/>
          <w:b/>
          <w:bCs/>
          <w:lang w:val="en-EG"/>
        </w:rPr>
        <w:t xml:space="preserve"> </w:t>
      </w:r>
      <w:r w:rsidR="007032BD" w:rsidRPr="005B44F5">
        <w:rPr>
          <w:rFonts w:asciiTheme="majorBidi" w:hAnsiTheme="majorBidi" w:cstheme="majorBidi"/>
          <w:b/>
          <w:bCs/>
          <w:color w:val="000000"/>
          <w:lang w:val="en-EG"/>
        </w:rPr>
        <w:t>CT, colistin.</w:t>
      </w:r>
    </w:p>
    <w:p w14:paraId="62D90C6A" w14:textId="403F2472" w:rsidR="00F01419" w:rsidRPr="005B44F5" w:rsidRDefault="00F01419" w:rsidP="005B44F5">
      <w:pPr>
        <w:pStyle w:val="NormalWeb"/>
        <w:spacing w:line="360" w:lineRule="auto"/>
        <w:jc w:val="both"/>
        <w:rPr>
          <w:rFonts w:asciiTheme="majorBidi" w:hAnsiTheme="majorBidi" w:cstheme="majorBidi"/>
          <w:lang w:val="en-EG"/>
        </w:rPr>
      </w:pPr>
      <w:r w:rsidRPr="005B44F5">
        <w:rPr>
          <w:rFonts w:asciiTheme="majorBidi" w:hAnsiTheme="majorBidi" w:cstheme="majorBidi"/>
          <w:b/>
          <w:bCs/>
          <w:color w:val="0F1111"/>
        </w:rPr>
        <w:t>*Significant (</w:t>
      </w:r>
      <w:r w:rsidRPr="005B44F5">
        <w:rPr>
          <w:rFonts w:asciiTheme="majorBidi" w:hAnsiTheme="majorBidi" w:cstheme="majorBidi"/>
          <w:b/>
          <w:bCs/>
          <w:color w:val="141413"/>
        </w:rPr>
        <w:t>P-values &lt; 0.05)</w:t>
      </w:r>
    </w:p>
    <w:tbl>
      <w:tblPr>
        <w:tblW w:w="5440" w:type="pct"/>
        <w:tblInd w:w="-1139" w:type="dxa"/>
        <w:tblLook w:val="04A0" w:firstRow="1" w:lastRow="0" w:firstColumn="1" w:lastColumn="0" w:noHBand="0" w:noVBand="1"/>
      </w:tblPr>
      <w:tblGrid>
        <w:gridCol w:w="723"/>
        <w:gridCol w:w="1083"/>
        <w:gridCol w:w="897"/>
        <w:gridCol w:w="821"/>
        <w:gridCol w:w="808"/>
        <w:gridCol w:w="834"/>
        <w:gridCol w:w="896"/>
        <w:gridCol w:w="763"/>
        <w:gridCol w:w="670"/>
        <w:gridCol w:w="616"/>
        <w:gridCol w:w="843"/>
        <w:gridCol w:w="750"/>
        <w:gridCol w:w="696"/>
        <w:gridCol w:w="950"/>
        <w:gridCol w:w="950"/>
        <w:gridCol w:w="716"/>
        <w:gridCol w:w="1030"/>
        <w:gridCol w:w="535"/>
        <w:gridCol w:w="535"/>
        <w:gridCol w:w="803"/>
      </w:tblGrid>
      <w:tr w:rsidR="00B876ED" w:rsidRPr="005B44F5" w14:paraId="1154DA3D" w14:textId="09363C9D" w:rsidTr="00F01419">
        <w:trPr>
          <w:trHeight w:val="20"/>
        </w:trPr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0DE98C" w14:textId="68781C0D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8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5D33B5" w14:textId="1F3FD1FA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hAnsiTheme="majorBidi" w:cstheme="majorBidi"/>
              </w:rPr>
              <w:t>Carbapenemases</w:t>
            </w:r>
          </w:p>
        </w:tc>
        <w:tc>
          <w:tcPr>
            <w:tcW w:w="150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DAA456" w14:textId="70FB1654" w:rsidR="00ED508A" w:rsidRPr="005B44F5" w:rsidRDefault="00924864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rulence genes</w:t>
            </w:r>
          </w:p>
        </w:tc>
        <w:tc>
          <w:tcPr>
            <w:tcW w:w="14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88E8DD" w14:textId="5D1E1684" w:rsidR="00ED508A" w:rsidRPr="005B44F5" w:rsidRDefault="00924864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iomarkers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B5C8F2" w14:textId="0AEF1573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psular serotype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BFF8CE" w14:textId="0CD0F78E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ring test</w:t>
            </w:r>
          </w:p>
        </w:tc>
      </w:tr>
      <w:tr w:rsidR="00B876ED" w:rsidRPr="005B44F5" w14:paraId="1DB9BC6A" w14:textId="5FB898ED" w:rsidTr="00F01419">
        <w:trPr>
          <w:trHeight w:val="20"/>
        </w:trPr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9050C" w14:textId="7777777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Gene 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837C5F" w14:textId="1F5BABF6" w:rsidR="00ED508A" w:rsidRPr="005B44F5" w:rsidRDefault="005B120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bla</w:t>
            </w:r>
            <w:r w:rsidR="00ED508A" w:rsidRPr="005B44F5">
              <w:rPr>
                <w:rFonts w:asciiTheme="majorBidi" w:eastAsia="Times New Roman" w:hAnsiTheme="majorBidi" w:cstheme="majorBidi"/>
                <w:color w:val="000000"/>
                <w:kern w:val="0"/>
                <w:vertAlign w:val="subscript"/>
                <w14:ligatures w14:val="none"/>
              </w:rPr>
              <w:t>OXA-4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70847" w14:textId="5E081458" w:rsidR="00ED508A" w:rsidRPr="005B44F5" w:rsidRDefault="005B120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bla</w:t>
            </w:r>
            <w:r w:rsidR="00ED508A" w:rsidRPr="005B44F5">
              <w:rPr>
                <w:rFonts w:asciiTheme="majorBidi" w:eastAsia="Times New Roman" w:hAnsiTheme="majorBidi" w:cstheme="majorBidi"/>
                <w:color w:val="000000"/>
                <w:kern w:val="0"/>
                <w:vertAlign w:val="subscript"/>
                <w14:ligatures w14:val="none"/>
              </w:rPr>
              <w:t>NDM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5555F" w14:textId="31A7754D" w:rsidR="00ED508A" w:rsidRPr="005B44F5" w:rsidRDefault="005B120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la</w:t>
            </w:r>
            <w:r w:rsidR="00ED508A" w:rsidRPr="005B44F5">
              <w:rPr>
                <w:rFonts w:asciiTheme="majorBidi" w:eastAsia="Times New Roman" w:hAnsiTheme="majorBidi" w:cstheme="majorBidi"/>
                <w:color w:val="000000"/>
                <w:kern w:val="0"/>
                <w:vertAlign w:val="subscript"/>
                <w14:ligatures w14:val="none"/>
              </w:rPr>
              <w:t>KPC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90596" w14:textId="2C899732" w:rsidR="00ED508A" w:rsidRPr="005B44F5" w:rsidRDefault="00B876ED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bla</w:t>
            </w:r>
            <w:r w:rsidR="00ED508A" w:rsidRPr="005B44F5">
              <w:rPr>
                <w:rFonts w:asciiTheme="majorBidi" w:eastAsia="Times New Roman" w:hAnsiTheme="majorBidi" w:cstheme="majorBidi"/>
                <w:color w:val="000000"/>
                <w:kern w:val="0"/>
                <w:vertAlign w:val="subscript"/>
                <w14:ligatures w14:val="none"/>
              </w:rPr>
              <w:t xml:space="preserve">IMP 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830CD" w14:textId="6ED45CD3" w:rsidR="00ED508A" w:rsidRPr="005B44F5" w:rsidRDefault="00B876ED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bla</w:t>
            </w:r>
            <w:r w:rsidR="00ED508A" w:rsidRPr="005B44F5">
              <w:rPr>
                <w:rFonts w:asciiTheme="majorBidi" w:eastAsia="Times New Roman" w:hAnsiTheme="majorBidi" w:cstheme="majorBidi"/>
                <w:color w:val="000000"/>
                <w:kern w:val="0"/>
                <w:vertAlign w:val="subscript"/>
                <w14:ligatures w14:val="none"/>
              </w:rPr>
              <w:t>VIM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4CBC3" w14:textId="19299082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FIM</w:t>
            </w:r>
            <w:r w:rsidR="00B876ED"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9E6E3" w14:textId="4873F745" w:rsidR="00ED508A" w:rsidRPr="005B44F5" w:rsidRDefault="00EA7AB0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mrk</w:t>
            </w:r>
            <w:r w:rsidR="00ED508A"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B4D70" w14:textId="7777777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ent</w:t>
            </w: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6734A" w14:textId="7777777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 xml:space="preserve">Uge 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1C12A" w14:textId="7777777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WabG 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C3595" w14:textId="7777777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Irp</w:t>
            </w: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_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0805A" w14:textId="7777777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Iuc</w:t>
            </w: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8D3D6" w14:textId="6374FFB6" w:rsidR="00ED508A" w:rsidRPr="005B44F5" w:rsidRDefault="005B120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R</w:t>
            </w:r>
            <w:r w:rsidR="00ED508A" w:rsidRPr="005B44F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mp</w:t>
            </w:r>
            <w:r w:rsidR="00ED508A"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39C19" w14:textId="7777777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Rmp</w:t>
            </w: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2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83F60" w14:textId="7777777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 xml:space="preserve"> IroB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42CFA" w14:textId="4E0FC38F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eg</w:t>
            </w:r>
            <w:r w:rsidR="009245CB"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3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BAB036" w14:textId="2BBF873B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2A8BE1" w14:textId="68AF9985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2</w:t>
            </w:r>
          </w:p>
        </w:tc>
        <w:tc>
          <w:tcPr>
            <w:tcW w:w="2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CFAEBD" w14:textId="23EAB4E5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45CB" w:rsidRPr="005B44F5" w14:paraId="17E6A930" w14:textId="056F6A85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DF7DC" w14:textId="57EC29CE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30562C"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09AAC74" w14:textId="555FF531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8D6CFF4" w14:textId="35CEB0C3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3F4C08B" w14:textId="77ACA8A5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F8B8CE8" w14:textId="1641DC49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7A97626" w14:textId="1EEA1C06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6B266FC9" w14:textId="3DA5DBB2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C9B6602" w14:textId="41A04C8F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0A53B76" w14:textId="5407930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DE6E473" w14:textId="430FE66C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2DD6EDAA" w14:textId="58BF6EF1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29685D17" w14:textId="631932D1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3C7F607" w14:textId="7E42C8AB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93626A3" w14:textId="06D6ECB0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D75089E" w14:textId="4E9D6274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DD8613A" w14:textId="2FBF07DC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116C105" w14:textId="77CA878C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109BB9" w14:textId="7777777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4262C0" w14:textId="7206B9BE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1E562C56" w14:textId="41453D03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</w:tr>
      <w:tr w:rsidR="009245CB" w:rsidRPr="005B44F5" w14:paraId="1B81F29E" w14:textId="6AEFA5AC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56198" w14:textId="7509197A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30562C"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EADBED1" w14:textId="7E9C2C10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14:paraId="3A7E0D0D" w14:textId="3E131F15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0C77D3F" w14:textId="4B23F8F8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01CA557" w14:textId="48BE648B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5FFD112" w14:textId="113C1355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20490E7" w14:textId="136127AF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437E761" w14:textId="606164B4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5FB438A5" w14:textId="54DDE9DB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1FEE0BED" w14:textId="50187218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A4C51DA" w14:textId="0519F6A9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2CECC800" w14:textId="08BE3C3F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12C17D7F" w14:textId="00DBBBBF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3F82E48" w14:textId="699E8185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3143C07" w14:textId="062F8F70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A4F910A" w14:textId="01932CEF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97C04D4" w14:textId="48731255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595796" w14:textId="7777777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3BF6BB" w14:textId="2332CFC4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B3ADCD" w14:textId="45D31E3D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440093AB" w14:textId="361F3DC2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5555D" w14:textId="58DB1FDE" w:rsidR="00ED508A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5E8B2F0" w14:textId="1DF5BA34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B259F70" w14:textId="7C6DDE4A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D628E6F" w14:textId="120C498A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8FF372D" w14:textId="0100AD7D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1F4A71D" w14:textId="118A4834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51BC07C8" w14:textId="0698087D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583746D" w14:textId="7B1242C2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F163B3D" w14:textId="70B21666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2EB4B21" w14:textId="4202638E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7AE2520" w14:textId="6325F3AF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ED32B4B" w14:textId="25059B5D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630C107" w14:textId="13FE7CC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769E8DC" w14:textId="74A25E09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517060F" w14:textId="6CD64F05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F502186" w14:textId="6E41C959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2022F4BD" w14:textId="580FB93A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EC9470" w14:textId="7777777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F1F98B" w14:textId="5181F6F9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90FC5D" w14:textId="4A75455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029A4CB8" w14:textId="402E612A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DD0A0" w14:textId="079C2366" w:rsidR="00ED508A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29A96B3C" w14:textId="070B0A4D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63839FDB" w14:textId="1926F829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B988434" w14:textId="22E72945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5148B18" w14:textId="64FEED6C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028E724" w14:textId="6D1F4DF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6C383E98" w14:textId="47DC6519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44C64A6D" w14:textId="3C8EA854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621FF28" w14:textId="4F1A3C78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614666EA" w14:textId="5D638CB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64E7007D" w14:textId="154D9BED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D0AA151" w14:textId="0745A16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BDB5519" w14:textId="09792323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85C9485" w14:textId="717AA782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2BA96A5" w14:textId="77757E49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B321A18" w14:textId="2EC9314F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4C20091F" w14:textId="788F5BFF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6EAED5" w14:textId="77777777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07C4F2" w14:textId="6C074854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5258E1" w14:textId="50FF024B" w:rsidR="00ED508A" w:rsidRPr="005B44F5" w:rsidRDefault="00ED508A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3D283B76" w14:textId="48289AA9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DF31A" w14:textId="3209428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1EE4187F" w14:textId="3999ACB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2F8C87D8" w14:textId="17FC000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D443CCA" w14:textId="59BBE2E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DDCEA9E" w14:textId="634E9BC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F21BC6A" w14:textId="01E257C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6C4602A6" w14:textId="67F6CB4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54E099D5" w14:textId="21BCEDA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477A6036" w14:textId="550451A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CC9DDAC" w14:textId="246515D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2749D219" w14:textId="3F185AE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60DCEEA" w14:textId="5695778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AC7CBEF" w14:textId="1651AE3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DE7835E" w14:textId="27B2ED9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5A7643A" w14:textId="2E9866F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1BCA598" w14:textId="44CAAE9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D296540" w14:textId="5FBBDAE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00EAE4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2FF2DC" w14:textId="27361CF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C226F3" w14:textId="5F1B5F9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45CB" w:rsidRPr="005B44F5" w14:paraId="092A5C14" w14:textId="2B5D2526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DE8DF" w14:textId="7180432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85B8608" w14:textId="3A8EAA1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2A31C4A3" w14:textId="132982E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14:paraId="525171FD" w14:textId="13C54D0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98EC969" w14:textId="417DD79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5D17419" w14:textId="31B32AC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F5FAA57" w14:textId="2F56D84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4169B7B" w14:textId="604417E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62578949" w14:textId="0524650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33A99EC" w14:textId="140E56C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A2FDBDD" w14:textId="73C2D26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69125AB1" w14:textId="43F0463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02E14FE" w14:textId="30E107A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2E7FBD7" w14:textId="2F8232B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18B516FD" w14:textId="6B8A30E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763FAC61" w14:textId="6B0CF7C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3C5064E" w14:textId="5023089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1248D5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CD91E1" w14:textId="5840268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66F9B9" w14:textId="2284C02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69E62CDA" w14:textId="1C86FCA9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B1EF8" w14:textId="24330DF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607FD04E" w14:textId="35381B8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14:paraId="226733BA" w14:textId="6FDABAA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14:paraId="6C3835EB" w14:textId="7F0EA4F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3795FEC" w14:textId="531245D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261BBC6" w14:textId="0187D56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1A6D6902" w14:textId="71C083A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2622F8A" w14:textId="587DEB8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BC6BBB7" w14:textId="7B9D316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21C3B9D" w14:textId="6D41426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2027D19A" w14:textId="1D8E0AC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2A0B313" w14:textId="02C6BEB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A02A73C" w14:textId="19378A7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2D67FA4" w14:textId="2CDC445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69EB7E0F" w14:textId="221C25A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A4FEA3B" w14:textId="791B29B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6D998AD" w14:textId="6C7900A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451B1E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C4BA5F" w14:textId="4880D3A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9799B1" w14:textId="3E62578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40D5D6AE" w14:textId="2FEFDAEB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38D06" w14:textId="59B7B4F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655F340" w14:textId="5780928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4A61B072" w14:textId="7F5E160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0BAE939" w14:textId="4A7ED92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D91E116" w14:textId="576EA36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074D75F" w14:textId="35AA0AD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D770AD7" w14:textId="5A637C7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1AE79DD8" w14:textId="1E73C54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29F22BD" w14:textId="54676AA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E047A22" w14:textId="4C4A2B2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CCE6383" w14:textId="43E53C6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4CC677D" w14:textId="6E9E245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40AB0A84" w14:textId="39723D1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7CBF3733" w14:textId="5C0B52B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4EB5AA25" w14:textId="7014764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A4D28C8" w14:textId="3BF2E3A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6D22443D" w14:textId="0FA1597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86C88D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3C6804" w14:textId="232E192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AE2504" w14:textId="5F2EB0A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20AFC791" w14:textId="76CEDFE8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9B191" w14:textId="251325D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13DF825" w14:textId="6F3B074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1656F92" w14:textId="3DD6A9C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B75FC7F" w14:textId="352A965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864606B" w14:textId="5CA4B11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DD398E6" w14:textId="0B05128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199D99F5" w14:textId="2DD9790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4E27FCC8" w14:textId="2DE10DC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6F196802" w14:textId="537AECF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CB80F62" w14:textId="6020557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C3309C6" w14:textId="663025A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D0AF5B4" w14:textId="58C3AF7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880CF23" w14:textId="29706AF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409735E6" w14:textId="548C67A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3FB9DA3" w14:textId="0729401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66DB2AF6" w14:textId="0A9B697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10C1AC7" w14:textId="2156663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C592C1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E19BDE" w14:textId="5FC8A09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70BA7B" w14:textId="316F176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218D7897" w14:textId="74AEF831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7D64D" w14:textId="5483CF9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0350C89" w14:textId="1A80C53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E2E9EF7" w14:textId="3E06809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14:paraId="2D95303E" w14:textId="0D52D6C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F687972" w14:textId="15482F7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607DBEF" w14:textId="12384F5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268D51A4" w14:textId="711D75A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1681D720" w14:textId="091476C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E26923D" w14:textId="17D6089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78C4D6B1" w14:textId="39694DA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26D4EC5" w14:textId="2ED4EBD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2673A8D2" w14:textId="765B7CF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E203E2E" w14:textId="64539A8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5FE45E5" w14:textId="37FC479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6CC6491" w14:textId="0EF3BF3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A3AEA9D" w14:textId="58FA21E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1475E02" w14:textId="7FE6EC0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D69439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B2EAF0" w14:textId="6C9BBE0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77746536" w14:textId="2325582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4F358B42" w14:textId="475BBABC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80176" w14:textId="748AF9B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A3CE616" w14:textId="39AC7A6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D5381C7" w14:textId="0B2C32F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7A69A70" w14:textId="1E14487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D7FB125" w14:textId="7023878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6BBDF50" w14:textId="5DA3CE0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1072D81B" w14:textId="5BD0359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20D947B2" w14:textId="4A19D36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4AA040DE" w14:textId="49D34C1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0E57040" w14:textId="5075949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D0FF46E" w14:textId="30087B7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68210E1B" w14:textId="6EC5A99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72707A3" w14:textId="0D6ECD4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F5CCC4A" w14:textId="6D9BCF5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615DEB7" w14:textId="52DC6F0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00DF649" w14:textId="68AD13C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72AE2642" w14:textId="1C2F967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8EEAC6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83BD41" w14:textId="1C011BA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178A5A" w14:textId="6CEBEA2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69E9DC69" w14:textId="13236030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C3133" w14:textId="3548221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12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E6863A5" w14:textId="49CC16F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45C37CEB" w14:textId="0E540EE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79C2440" w14:textId="6133767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C27A622" w14:textId="29C0B6D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81D3BFE" w14:textId="4EF1B52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49370B6" w14:textId="6C713B0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5757F678" w14:textId="54BCDCD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64973946" w14:textId="366B7D9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87D30E9" w14:textId="2ED181C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15CA2580" w14:textId="65A2BA4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70D6496" w14:textId="02006EA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27D8941A" w14:textId="144DA6B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AB67978" w14:textId="568DADB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55ECA23" w14:textId="54297C2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207D5684" w14:textId="5ACBB69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36CC978" w14:textId="093BEBA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FE8389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8A8142" w14:textId="12D1999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2DBB79" w14:textId="260038A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3B91266B" w14:textId="287DE6FA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99F94" w14:textId="520DB8C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B2BDF23" w14:textId="414E3D3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4D1C0A8B" w14:textId="4F81CAC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47CD659D" w14:textId="51694B7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DC02030" w14:textId="33B2120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E9F9759" w14:textId="333FDA9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B7DF6DE" w14:textId="681CC85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A746BB3" w14:textId="005215D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F54B60D" w14:textId="2DC52CB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FD8ECA9" w14:textId="3D2E216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FFBE45D" w14:textId="76FF5A0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D749CE1" w14:textId="45700F1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4DB31617" w14:textId="4CD93FC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6A634C97" w14:textId="3E6BE91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E7E2DB2" w14:textId="464ACB7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49ABF4A2" w14:textId="428D6AE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64D4C523" w14:textId="6CC7A83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EEC49A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2488D9" w14:textId="7808E96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12CC62" w14:textId="698DC75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45CB" w:rsidRPr="005B44F5" w14:paraId="296B5EAA" w14:textId="49376A9F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B9A4E" w14:textId="3D3010E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2DB8E76" w14:textId="2A45649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BF4FC77" w14:textId="58E37D2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0863288" w14:textId="4E74260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74D58F4" w14:textId="21EE4FB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D5A88C4" w14:textId="6E17CBB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453DB86B" w14:textId="25E21A4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6BD8CC64" w14:textId="4E3016A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7260B44" w14:textId="54A161C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98B221F" w14:textId="4017303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9A8C0D3" w14:textId="784D147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9FA3605" w14:textId="263FCAA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EF72FB7" w14:textId="0FE6D9D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BEE4769" w14:textId="138FD4E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5F366F5E" w14:textId="64F7DAC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65B5C63" w14:textId="798B02D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9F429BE" w14:textId="319D45C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A73D5B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800C05" w14:textId="4AF8F3A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02373E" w14:textId="37A2FAE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45CB" w:rsidRPr="005B44F5" w14:paraId="29CE60F9" w14:textId="660E36E3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B570F" w14:textId="7374E5F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EE78FE0" w14:textId="435B528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64874B68" w14:textId="77EFBE1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564B61D" w14:textId="6E4C15D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3AB4E80" w14:textId="263C31B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DEF67C9" w14:textId="704F1DE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46D310F" w14:textId="54E5007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5BFFD846" w14:textId="3058ACA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118EEBE" w14:textId="12B1215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48BA56C" w14:textId="38182E3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6C55F520" w14:textId="21C5B0B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8A9D09D" w14:textId="439E0F8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5B4DC31" w14:textId="6855EE2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667036BD" w14:textId="6612550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9F0E2EC" w14:textId="3427631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93E7803" w14:textId="54CC13F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C8EE3BB" w14:textId="6ED74DA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79EF9F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1BDA4A" w14:textId="69E9AC0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5C9BEC" w14:textId="0559D3B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6FA94FED" w14:textId="5DD6976E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AE8BA" w14:textId="20F2896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96F1138" w14:textId="1D65922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4F46FAD" w14:textId="380B1D0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06D33FC" w14:textId="6E3D12E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870395D" w14:textId="0DF795D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455976C" w14:textId="647F980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429F06FD" w14:textId="458A44D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69DC024E" w14:textId="3FD4108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85167D7" w14:textId="6076923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26098676" w14:textId="1CBB81F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6783129" w14:textId="51C8BB0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C02D8FF" w14:textId="25E809B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744B8613" w14:textId="6D6063F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0638622" w14:textId="0A54AC3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51D8A50" w14:textId="14B54CE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94FEF3C" w14:textId="29DCBFC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A99B846" w14:textId="7E9B60C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5CD9B9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BA7850" w14:textId="14EA877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7C49FB" w14:textId="61922C4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45CB" w:rsidRPr="005B44F5" w14:paraId="7F65137E" w14:textId="172ECEB2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C32E1" w14:textId="61B672A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4AE8BE46" w14:textId="71AB1CF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5DD869C8" w14:textId="1499F72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25EFC24" w14:textId="7C639D6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0FBCCCB" w14:textId="120F9F6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6EC47CF" w14:textId="26F7F8C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18BB5A7" w14:textId="0D3E380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47C49F69" w14:textId="1D66D67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D244D85" w14:textId="10B225F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4BEC101" w14:textId="5B4567F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4FF2D76" w14:textId="72F27A2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C7FE980" w14:textId="65E08F9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122DA0FB" w14:textId="4043034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7B85699D" w14:textId="000AFAC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4831A139" w14:textId="00C0D07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302E4D8" w14:textId="62054F5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111203D8" w14:textId="40BB06E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94E143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07996E" w14:textId="791945B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BC3217" w14:textId="6FA675F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45CB" w:rsidRPr="005B44F5" w14:paraId="19F722AF" w14:textId="43DA9BBC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9D5B6" w14:textId="6E5AB1E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5789A96" w14:textId="52F3C94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ECF1C71" w14:textId="57B196D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A8324D7" w14:textId="335B7C0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4294DCE" w14:textId="601C28F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F9AC1C8" w14:textId="0D4661A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F090FB6" w14:textId="6B3938D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49ACB546" w14:textId="4126092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1B31786" w14:textId="71255B2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E9A2208" w14:textId="0935D47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A186926" w14:textId="05898EB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658691EC" w14:textId="6EAD32F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698F0A2" w14:textId="6EEF556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64547840" w14:textId="58A938A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179623C4" w14:textId="37692B2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75E6DAFC" w14:textId="127897E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46BEC02" w14:textId="6CEE712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5226F7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7C512B" w14:textId="3F92A85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954D0B" w14:textId="1E960CF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0B814F5F" w14:textId="5EB97F5A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A554A" w14:textId="4D072EC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6A6CDD3" w14:textId="46DED2E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832FE9A" w14:textId="07C90C0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75E49F6" w14:textId="48B2A0A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748517C" w14:textId="3E5E74C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C6AEA33" w14:textId="1FC75D9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7CA76C6F" w14:textId="0727DFF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DF7CA39" w14:textId="6AC0F29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6615B5C3" w14:textId="2ED6352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9EAD77F" w14:textId="63116ED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715A2549" w14:textId="22A9B1A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2A554EEB" w14:textId="0CF15DD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25C14857" w14:textId="133C576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3010993" w14:textId="1D59A5D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9D90951" w14:textId="121A7DD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76475C1D" w14:textId="2D8CEAD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2AA5C6C3" w14:textId="4397B1C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7E650A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70D625" w14:textId="02ADC58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57902B" w14:textId="2542DEF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45CB" w:rsidRPr="005B44F5" w14:paraId="1F948CD8" w14:textId="73426762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EA130" w14:textId="3F11413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40A98AF" w14:textId="7D5819E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590614C" w14:textId="6576103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EF14D6B" w14:textId="77A73A5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A33CD2C" w14:textId="37E56D8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052FFE2" w14:textId="1AAE9DB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B2F2DFB" w14:textId="67AAB35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3C03EED2" w14:textId="6F42906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7DEDB2B2" w14:textId="6071226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2ED50A6" w14:textId="2891122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53BBF0F" w14:textId="49A3B62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601D5240" w14:textId="5F0E7B7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FE95D1B" w14:textId="6D3D2DA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6A5B851" w14:textId="2E43771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6E9CB74A" w14:textId="2D298E4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0D30971C" w14:textId="0B49E6D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1C21BF27" w14:textId="76ADF98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365C8C81" w14:textId="77777777" w:rsidR="0030562C" w:rsidRPr="005B44F5" w:rsidRDefault="0030562C" w:rsidP="005B44F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587804" w14:textId="0EF70A8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85096B" w14:textId="30D3FB3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4A146E55" w14:textId="6BC74095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BFC8F" w14:textId="4B77E5B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844B55F" w14:textId="067ADE3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EEEB290" w14:textId="1AECB8D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64508DE" w14:textId="543F495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171FC38" w14:textId="47DBBF1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CE5ECCC" w14:textId="40062C3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BBA42FF" w14:textId="7B4FD0B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3A91843" w14:textId="350AD31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914A432" w14:textId="60298CC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7EBF48C" w14:textId="54912AF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211654A" w14:textId="55B324A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067BE32" w14:textId="5AB10FA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6F856CF" w14:textId="3D89633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0272A73" w14:textId="714D4CD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9946328" w14:textId="4879520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CACC628" w14:textId="728737E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B3AB117" w14:textId="047408E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A7449A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BE8F87" w14:textId="1786FD1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60597DA" w14:textId="10011CE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560875B5" w14:textId="2F9F6CA0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98F6B" w14:textId="3F2F064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15FBBDD" w14:textId="2381631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0B6C569" w14:textId="5850816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EC0027F" w14:textId="00DA789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72C8233" w14:textId="58C4616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18BC3FC" w14:textId="06ED4D8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9EA4BC7" w14:textId="5FE59E0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C69D1BB" w14:textId="6622CB7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29FD4DE" w14:textId="47BE2F2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8B60BB6" w14:textId="58F846B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AEC0E66" w14:textId="6A8DB22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CF12B43" w14:textId="55B0613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B155267" w14:textId="29EBC9F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C070194" w14:textId="38838E0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3D43B2B" w14:textId="061D990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FEEC780" w14:textId="5719715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6683C09" w14:textId="2B00C1D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480C37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E3ABB7" w14:textId="1BFF901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216F538" w14:textId="4A94FE1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67DB9396" w14:textId="15CA1693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88C6E" w14:textId="5AE0827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0500C1E" w14:textId="0C3E714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9ED7833" w14:textId="59A0E35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628F0D4" w14:textId="673439F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BABD4FB" w14:textId="4742C2B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A1676AC" w14:textId="2B506BC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AD3AE5A" w14:textId="0331DF4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5D494ED" w14:textId="3986CB4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76226F5" w14:textId="211B909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B7D5D32" w14:textId="70C3C2F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36D18FD" w14:textId="34F687C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B6462E0" w14:textId="6479EFE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531F15C" w14:textId="288A80B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80522ED" w14:textId="7676042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819A308" w14:textId="35BEDEC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A9047F1" w14:textId="715DC79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C24C0D1" w14:textId="2B30273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E17CAC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77E874" w14:textId="05095A7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4D0C5D8" w14:textId="493F67A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034D7E82" w14:textId="5842AB09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9DE8C" w14:textId="52C677C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E9B80C5" w14:textId="37E8D8A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14:paraId="7EA7CC38" w14:textId="7ADAD34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6528B90" w14:textId="1771912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7C0D9AC" w14:textId="6CBFDC4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C6B6477" w14:textId="5267A20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EF9FFED" w14:textId="6CB0B6F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7DBE0A4" w14:textId="24EB29D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945E099" w14:textId="57C4688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8C6326F" w14:textId="14A6A2E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689B8E6" w14:textId="7A150D2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C870A99" w14:textId="0188D9B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3AE6E85" w14:textId="03E19E7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5D29D1C" w14:textId="01A3CC4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BE22F3D" w14:textId="00596C7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F3AF893" w14:textId="2AD31F0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45EE8D5" w14:textId="52809B5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2CAA2B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65FC7E" w14:textId="2F78B7B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0A8619F" w14:textId="331D76D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0EAF943A" w14:textId="26B5D313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AFEE4" w14:textId="4F75819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E115D7B" w14:textId="76CDF8B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B3BEA56" w14:textId="5628D05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499B6FD" w14:textId="31604AF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80DE845" w14:textId="71324A7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894692C" w14:textId="63027AE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093891D" w14:textId="7A567CE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6FFE5FE" w14:textId="07D465E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2270D8D" w14:textId="62CA596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F3FB09D" w14:textId="3AB23C9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967616E" w14:textId="0F473B1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E11B678" w14:textId="310E5E5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891D6A9" w14:textId="1577D40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DE4ECA8" w14:textId="6DDB69D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257CC04" w14:textId="4A99158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D3A66FA" w14:textId="23FD61A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48D877F" w14:textId="7F3B60C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E2100A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931405" w14:textId="5D89006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286F503A" w14:textId="3F94191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62CE7375" w14:textId="5165901E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64120" w14:textId="09BEAC1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68D2A1D" w14:textId="1FBFC12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0956AEF" w14:textId="6B22591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F34344E" w14:textId="6C82A5D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0C77A3C" w14:textId="19C3182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FA95133" w14:textId="0547423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D9CDFAE" w14:textId="3D58732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63DDAFE" w14:textId="0CC359C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E0738BD" w14:textId="2A40A33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61864CF" w14:textId="405F7CB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0E00AE0" w14:textId="275D465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E0E1D9F" w14:textId="15DF020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E934C55" w14:textId="37F0399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3E41E30" w14:textId="60BFC4D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166F1F3" w14:textId="5DBE188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55CE14E" w14:textId="45C2D04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73C21A2" w14:textId="1CC17C1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C22BB3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4DBBC0" w14:textId="5A8E438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4056C0F1" w14:textId="3873D20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5EA3EA3C" w14:textId="5B34A28F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045BE" w14:textId="56B80D4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7F055A0" w14:textId="0832B35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A11BF87" w14:textId="51BAD96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5ED872B" w14:textId="4DC6767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4675064" w14:textId="6675BC5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A83E904" w14:textId="1EC4296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18F0C61" w14:textId="532A748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7DABB7C" w14:textId="19D9CA1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D573A26" w14:textId="627E143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65E7CD3" w14:textId="5C55CBF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1E78D42" w14:textId="797A1A7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B22F851" w14:textId="4AB76A6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79CFF03" w14:textId="44A00A4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CEFE9C8" w14:textId="4B7AE49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AE899BD" w14:textId="1B9F5B3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85EB9B5" w14:textId="674D4D6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5072A9F" w14:textId="156BE56D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19036A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DF4075" w14:textId="1A1343B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D4D2CF5" w14:textId="172880B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2C04ED66" w14:textId="64C260C8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DDDAE" w14:textId="386EF94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90E4CE8" w14:textId="6287C62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4A91AF3" w14:textId="6AE15BB3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67BBEBB" w14:textId="1B24B93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450FFB4" w14:textId="7689AFA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26E41EE" w14:textId="661609F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AE42160" w14:textId="08D1722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CE13884" w14:textId="4C237F2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741F538" w14:textId="0E757C0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8695A4F" w14:textId="770ED10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CBA50EF" w14:textId="614A363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2BF9833" w14:textId="572C807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B3E98EB" w14:textId="6CD58A6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B7D58A6" w14:textId="17171D8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2BE93BA" w14:textId="3D05804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435FB9E" w14:textId="3FBC7C9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602CD52" w14:textId="09EC0D0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4F00D5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AD070A" w14:textId="0AA4EE1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007D830" w14:textId="1AB876A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338C124E" w14:textId="17FD62C3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43CF1" w14:textId="3FB539F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772D00E" w14:textId="6C8890F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AA46F24" w14:textId="7489FBA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148B1EA" w14:textId="26B7CEEC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CDE1EF9" w14:textId="1B5854BE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056FC70" w14:textId="44DADCE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41F478E" w14:textId="6124338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F08D785" w14:textId="0B2D3A5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140E75A" w14:textId="6A77A62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1F83FF6" w14:textId="54916FB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BBA9928" w14:textId="510554C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09276BC" w14:textId="42019030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DE1F705" w14:textId="2E710CB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0CE43E0" w14:textId="7DBBF34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40E9FAD" w14:textId="626FFFF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0106545" w14:textId="109C979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009F576" w14:textId="748E429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49BCE0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5A811C" w14:textId="15DFDDB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</w:tcPr>
          <w:p w14:paraId="6EC28497" w14:textId="55F3D5B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876ED" w:rsidRPr="005B44F5" w14:paraId="3F15B65E" w14:textId="37658613" w:rsidTr="00F01419">
        <w:trPr>
          <w:trHeight w:val="20"/>
        </w:trPr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6FF92" w14:textId="328A204B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B44F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H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4A75795" w14:textId="523BB2B8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2D7DD47" w14:textId="30FF6E6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E50A0B8" w14:textId="524B621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63287F6" w14:textId="0B6C3C2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B96E666" w14:textId="4090BB3F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7119E77" w14:textId="734F342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9F8F2AD" w14:textId="4D0FD44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E82C093" w14:textId="4CF0CDB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9228631" w14:textId="147AFAB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C82E7E2" w14:textId="77550A5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5069A06" w14:textId="33B66532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94FB89C" w14:textId="655973A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26A301D" w14:textId="44C56FA9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EC46A54" w14:textId="6FE524E6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02FEF4A" w14:textId="0B484E01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6100"/>
                <w:kern w:val="0"/>
                <w14:ligatures w14:val="none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9FB9B0A" w14:textId="0A26BDB4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CF1BC7" w14:textId="77777777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708206" w14:textId="4FDFBFD5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4CD54C10" w14:textId="5917C86A" w:rsidR="0030562C" w:rsidRPr="005B44F5" w:rsidRDefault="0030562C" w:rsidP="005B44F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</w:tbl>
    <w:p w14:paraId="3CFBA51A" w14:textId="77777777" w:rsidR="00A174BD" w:rsidRPr="005B44F5" w:rsidRDefault="00A174BD" w:rsidP="005B44F5">
      <w:pPr>
        <w:spacing w:line="360" w:lineRule="auto"/>
        <w:rPr>
          <w:rFonts w:asciiTheme="majorBidi" w:hAnsiTheme="majorBidi" w:cstheme="majorBidi"/>
        </w:rPr>
      </w:pPr>
    </w:p>
    <w:p w14:paraId="620984FA" w14:textId="11C8DF31" w:rsidR="00B16E8E" w:rsidRPr="005B44F5" w:rsidRDefault="000C08EC" w:rsidP="005B44F5">
      <w:pPr>
        <w:pStyle w:val="NormalWeb"/>
        <w:spacing w:line="360" w:lineRule="auto"/>
        <w:jc w:val="both"/>
        <w:rPr>
          <w:rFonts w:asciiTheme="majorBidi" w:hAnsiTheme="majorBidi" w:cstheme="majorBidi"/>
          <w:b/>
          <w:bCs/>
          <w:color w:val="0F1111"/>
        </w:rPr>
      </w:pPr>
      <w:r w:rsidRPr="005B44F5">
        <w:rPr>
          <w:rFonts w:asciiTheme="majorBidi" w:hAnsiTheme="majorBidi" w:cstheme="majorBidi"/>
          <w:b/>
          <w:bCs/>
        </w:rPr>
        <w:lastRenderedPageBreak/>
        <w:t xml:space="preserve">Figure S1: </w:t>
      </w:r>
      <w:r w:rsidR="00AB3188" w:rsidRPr="005B44F5">
        <w:rPr>
          <w:rFonts w:asciiTheme="majorBidi" w:hAnsiTheme="majorBidi" w:cstheme="majorBidi"/>
          <w:b/>
          <w:bCs/>
        </w:rPr>
        <w:t xml:space="preserve"> string test, biomarkers,</w:t>
      </w:r>
      <w:r w:rsidR="00B16E8E" w:rsidRPr="005B44F5">
        <w:rPr>
          <w:rFonts w:asciiTheme="majorBidi" w:hAnsiTheme="majorBidi" w:cstheme="majorBidi"/>
          <w:b/>
          <w:bCs/>
        </w:rPr>
        <w:t xml:space="preserve"> </w:t>
      </w:r>
      <w:r w:rsidR="00AB3188" w:rsidRPr="005B44F5">
        <w:rPr>
          <w:rFonts w:asciiTheme="majorBidi" w:hAnsiTheme="majorBidi" w:cstheme="majorBidi"/>
          <w:b/>
          <w:bCs/>
        </w:rPr>
        <w:t>virulence genes, capsular stereotype, and carbapenemase genes among CRKp isolates</w:t>
      </w:r>
      <w:r w:rsidR="00B16E8E" w:rsidRPr="005B44F5">
        <w:rPr>
          <w:rFonts w:asciiTheme="majorBidi" w:hAnsiTheme="majorBidi" w:cstheme="majorBidi"/>
          <w:b/>
          <w:bCs/>
        </w:rPr>
        <w:t>.</w:t>
      </w:r>
      <w:r w:rsidR="00B16E8E" w:rsidRPr="005B44F5">
        <w:rPr>
          <w:rFonts w:asciiTheme="majorBidi" w:hAnsiTheme="majorBidi" w:cstheme="majorBidi"/>
          <w:b/>
          <w:bCs/>
          <w:color w:val="0F1111"/>
        </w:rPr>
        <w:t xml:space="preserve"> Gene presence in carbapenem resistant hypervirulent </w:t>
      </w:r>
      <w:r w:rsidR="00B16E8E" w:rsidRPr="005B44F5">
        <w:rPr>
          <w:rFonts w:asciiTheme="majorBidi" w:hAnsiTheme="majorBidi" w:cstheme="majorBidi"/>
          <w:b/>
          <w:bCs/>
          <w:i/>
          <w:iCs/>
          <w:color w:val="0F1111"/>
        </w:rPr>
        <w:t>K. pneumoniae</w:t>
      </w:r>
      <w:r w:rsidR="00B16E8E" w:rsidRPr="005B44F5">
        <w:rPr>
          <w:rFonts w:asciiTheme="majorBidi" w:hAnsiTheme="majorBidi" w:cstheme="majorBidi"/>
          <w:b/>
          <w:bCs/>
          <w:color w:val="0F1111"/>
        </w:rPr>
        <w:t xml:space="preserve"> (CRhvKp) is indicated by blue boxes, while gene presence in carbapenem resistant -non-hypervirulent </w:t>
      </w:r>
      <w:r w:rsidR="00B16E8E" w:rsidRPr="005B44F5">
        <w:rPr>
          <w:rFonts w:asciiTheme="majorBidi" w:hAnsiTheme="majorBidi" w:cstheme="majorBidi"/>
          <w:b/>
          <w:bCs/>
          <w:i/>
          <w:iCs/>
          <w:color w:val="0F1111"/>
        </w:rPr>
        <w:t>K. pneumoniae</w:t>
      </w:r>
      <w:r w:rsidR="00B16E8E" w:rsidRPr="005B44F5">
        <w:rPr>
          <w:rFonts w:asciiTheme="majorBidi" w:hAnsiTheme="majorBidi" w:cstheme="majorBidi"/>
          <w:b/>
          <w:bCs/>
          <w:color w:val="0F1111"/>
        </w:rPr>
        <w:t xml:space="preserve"> (CR-non-hvKp) is shown in green boxes. Light gray boxes denote gene absence.</w:t>
      </w:r>
    </w:p>
    <w:p w14:paraId="023F1B83" w14:textId="77777777" w:rsidR="000C08EC" w:rsidRPr="005B44F5" w:rsidRDefault="000C08EC" w:rsidP="005B44F5">
      <w:pPr>
        <w:spacing w:line="360" w:lineRule="auto"/>
        <w:rPr>
          <w:rFonts w:asciiTheme="majorBidi" w:hAnsiTheme="majorBidi" w:cstheme="majorBidi"/>
        </w:rPr>
      </w:pPr>
    </w:p>
    <w:sectPr w:rsidR="000C08EC" w:rsidRPr="005B44F5" w:rsidSect="00A174B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A08C52" w14:textId="77777777" w:rsidR="00E8393A" w:rsidRDefault="00E8393A" w:rsidP="00F01419">
      <w:pPr>
        <w:spacing w:after="0" w:line="240" w:lineRule="auto"/>
      </w:pPr>
      <w:r>
        <w:separator/>
      </w:r>
    </w:p>
  </w:endnote>
  <w:endnote w:type="continuationSeparator" w:id="0">
    <w:p w14:paraId="2D613AFB" w14:textId="77777777" w:rsidR="00E8393A" w:rsidRDefault="00E8393A" w:rsidP="00F01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20B0604020202020204"/>
    <w:charset w:val="00"/>
    <w:family w:val="roman"/>
    <w:notTrueType/>
    <w:pitch w:val="default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3B02A2" w14:textId="77777777" w:rsidR="00E8393A" w:rsidRDefault="00E8393A" w:rsidP="00F01419">
      <w:pPr>
        <w:spacing w:after="0" w:line="240" w:lineRule="auto"/>
      </w:pPr>
      <w:r>
        <w:separator/>
      </w:r>
    </w:p>
  </w:footnote>
  <w:footnote w:type="continuationSeparator" w:id="0">
    <w:p w14:paraId="7A439DAF" w14:textId="77777777" w:rsidR="00E8393A" w:rsidRDefault="00E8393A" w:rsidP="00F014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4BD"/>
    <w:rsid w:val="00004BCD"/>
    <w:rsid w:val="000362D3"/>
    <w:rsid w:val="0004550D"/>
    <w:rsid w:val="000C08EC"/>
    <w:rsid w:val="00126AB8"/>
    <w:rsid w:val="001A5293"/>
    <w:rsid w:val="001E5454"/>
    <w:rsid w:val="00283ADC"/>
    <w:rsid w:val="0030562C"/>
    <w:rsid w:val="00354EED"/>
    <w:rsid w:val="003870CF"/>
    <w:rsid w:val="004F4A13"/>
    <w:rsid w:val="0052759F"/>
    <w:rsid w:val="005B120A"/>
    <w:rsid w:val="005B44F5"/>
    <w:rsid w:val="005F6B9C"/>
    <w:rsid w:val="00617519"/>
    <w:rsid w:val="0062463D"/>
    <w:rsid w:val="006B562F"/>
    <w:rsid w:val="006D42D7"/>
    <w:rsid w:val="007032BD"/>
    <w:rsid w:val="007045F5"/>
    <w:rsid w:val="007C4EA9"/>
    <w:rsid w:val="007C6D51"/>
    <w:rsid w:val="007E4B62"/>
    <w:rsid w:val="008C4F33"/>
    <w:rsid w:val="009245CB"/>
    <w:rsid w:val="00924864"/>
    <w:rsid w:val="009B335A"/>
    <w:rsid w:val="00A174BD"/>
    <w:rsid w:val="00AB3188"/>
    <w:rsid w:val="00AC5EEE"/>
    <w:rsid w:val="00B16E8E"/>
    <w:rsid w:val="00B876ED"/>
    <w:rsid w:val="00BC29FA"/>
    <w:rsid w:val="00BF2B1E"/>
    <w:rsid w:val="00C67C90"/>
    <w:rsid w:val="00CB0B6A"/>
    <w:rsid w:val="00D52E93"/>
    <w:rsid w:val="00D9795A"/>
    <w:rsid w:val="00DC0A11"/>
    <w:rsid w:val="00E8393A"/>
    <w:rsid w:val="00EA5636"/>
    <w:rsid w:val="00EA7AB0"/>
    <w:rsid w:val="00EC71A2"/>
    <w:rsid w:val="00ED508A"/>
    <w:rsid w:val="00F01419"/>
    <w:rsid w:val="00F97CEC"/>
    <w:rsid w:val="00FA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35CC2"/>
  <w15:chartTrackingRefBased/>
  <w15:docId w15:val="{FF14026D-4E94-44A1-8E19-7C5578644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4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4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4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4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4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4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4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4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4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4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4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4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4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4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4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4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4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4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4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4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4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4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4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4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74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4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4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4B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1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419"/>
  </w:style>
  <w:style w:type="paragraph" w:styleId="Footer">
    <w:name w:val="footer"/>
    <w:basedOn w:val="Normal"/>
    <w:link w:val="FooterChar"/>
    <w:uiPriority w:val="99"/>
    <w:unhideWhenUsed/>
    <w:rsid w:val="00F01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419"/>
  </w:style>
  <w:style w:type="paragraph" w:styleId="NormalWeb">
    <w:name w:val="Normal (Web)"/>
    <w:basedOn w:val="Normal"/>
    <w:uiPriority w:val="99"/>
    <w:unhideWhenUsed/>
    <w:rsid w:val="00F014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F01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01419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10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f Mohammad Al-Taher</dc:creator>
  <cp:keywords/>
  <dc:description/>
  <cp:lastModifiedBy>Hadir Karam  Ahmed Gadallah</cp:lastModifiedBy>
  <cp:revision>2</cp:revision>
  <dcterms:created xsi:type="dcterms:W3CDTF">2025-08-22T22:41:00Z</dcterms:created>
  <dcterms:modified xsi:type="dcterms:W3CDTF">2025-08-22T22:41:00Z</dcterms:modified>
</cp:coreProperties>
</file>